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CA3B5F" w14:textId="34A0DF32" w:rsidR="008B75D6" w:rsidRPr="006022AD" w:rsidRDefault="00D93730" w:rsidP="008B75D6">
      <w:pPr>
        <w:spacing w:line="240" w:lineRule="auto"/>
        <w:jc w:val="both"/>
        <w:rPr>
          <w:rFonts w:ascii="Arial" w:hAnsi="Arial" w:cs="Arial"/>
          <w:color w:val="000000" w:themeColor="text1"/>
          <w:szCs w:val="24"/>
          <w:lang w:val="en-US"/>
        </w:rPr>
      </w:pPr>
      <w:r w:rsidRPr="006022AD">
        <w:rPr>
          <w:rFonts w:ascii="Arial" w:hAnsi="Arial" w:cs="Arial"/>
          <w:b/>
        </w:rPr>
        <w:t>Additional</w:t>
      </w:r>
      <w:r w:rsidR="008B75D6" w:rsidRPr="006022AD">
        <w:rPr>
          <w:rFonts w:ascii="Arial" w:hAnsi="Arial" w:cs="Arial"/>
          <w:b/>
        </w:rPr>
        <w:t xml:space="preserve"> file </w:t>
      </w:r>
      <w:r w:rsidR="003C79CF" w:rsidRPr="006022AD">
        <w:rPr>
          <w:rFonts w:ascii="Arial" w:hAnsi="Arial" w:cs="Arial"/>
          <w:b/>
        </w:rPr>
        <w:t>4</w:t>
      </w:r>
      <w:r w:rsidR="00B2620D" w:rsidRPr="006022AD">
        <w:rPr>
          <w:rFonts w:ascii="Arial" w:hAnsi="Arial" w:cs="Arial"/>
        </w:rPr>
        <w:t>:</w:t>
      </w:r>
      <w:r w:rsidR="003C79CF" w:rsidRPr="006022AD">
        <w:rPr>
          <w:rFonts w:ascii="Arial" w:hAnsi="Arial" w:cs="Arial"/>
          <w:b/>
          <w:bCs/>
        </w:rPr>
        <w:t xml:space="preserve"> Table S3</w:t>
      </w:r>
      <w:r w:rsidR="003C79CF" w:rsidRPr="006022AD">
        <w:rPr>
          <w:rFonts w:ascii="Arial" w:hAnsi="Arial" w:cs="Arial"/>
        </w:rPr>
        <w:t>.</w:t>
      </w:r>
      <w:r w:rsidR="008B75D6" w:rsidRPr="006022AD">
        <w:rPr>
          <w:rFonts w:ascii="Arial" w:hAnsi="Arial" w:cs="Arial"/>
        </w:rPr>
        <w:t xml:space="preserve"> Association Between Occupational Exposure to PAHs and Prostate Cancer Risk,</w:t>
      </w:r>
      <w:r w:rsidR="008B75D6" w:rsidRPr="006022AD">
        <w:rPr>
          <w:rFonts w:ascii="Arial" w:hAnsi="Arial" w:cs="Arial"/>
          <w:color w:val="000000" w:themeColor="text1"/>
          <w:lang w:val="en-US"/>
        </w:rPr>
        <w:t xml:space="preserve"> </w:t>
      </w:r>
      <w:r w:rsidR="008B75D6" w:rsidRPr="006022AD">
        <w:rPr>
          <w:rFonts w:ascii="Arial" w:hAnsi="Arial" w:cs="Arial"/>
          <w:sz w:val="24"/>
          <w:szCs w:val="24"/>
        </w:rPr>
        <w:t xml:space="preserve">by </w:t>
      </w:r>
      <w:r w:rsidR="008B75D6" w:rsidRPr="006022AD">
        <w:rPr>
          <w:rFonts w:ascii="Arial" w:hAnsi="Arial" w:cs="Arial"/>
        </w:rPr>
        <w:t xml:space="preserve">Tumor Aggressiveness, Restricting Controls to Men Screened for Prostate Cancer in the Two Years Prior to Interview, </w:t>
      </w:r>
      <w:proofErr w:type="spellStart"/>
      <w:r w:rsidR="008B75D6" w:rsidRPr="006022AD">
        <w:rPr>
          <w:rFonts w:ascii="Arial" w:hAnsi="Arial" w:cs="Arial"/>
        </w:rPr>
        <w:t>PROtEuS</w:t>
      </w:r>
      <w:proofErr w:type="spellEnd"/>
      <w:r w:rsidR="008B75D6" w:rsidRPr="006022AD">
        <w:rPr>
          <w:rFonts w:ascii="Arial" w:hAnsi="Arial" w:cs="Arial"/>
          <w:color w:val="000000" w:themeColor="text1"/>
          <w:szCs w:val="24"/>
          <w:lang w:val="en-US"/>
        </w:rPr>
        <w:t>, Montreal, Canada, 2005-2012</w:t>
      </w:r>
    </w:p>
    <w:tbl>
      <w:tblPr>
        <w:tblW w:w="1097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70"/>
        <w:gridCol w:w="851"/>
        <w:gridCol w:w="992"/>
        <w:gridCol w:w="709"/>
        <w:gridCol w:w="1558"/>
        <w:gridCol w:w="851"/>
        <w:gridCol w:w="709"/>
        <w:gridCol w:w="1339"/>
      </w:tblGrid>
      <w:tr w:rsidR="008B75D6" w:rsidRPr="006022AD" w14:paraId="731C4228" w14:textId="77777777" w:rsidTr="00284F0A">
        <w:trPr>
          <w:trHeight w:val="300"/>
          <w:tblHeader/>
          <w:jc w:val="center"/>
        </w:trPr>
        <w:tc>
          <w:tcPr>
            <w:tcW w:w="3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483C6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022AD">
              <w:rPr>
                <w:rFonts w:ascii="Arial" w:eastAsia="Times New Roman" w:hAnsi="Arial" w:cs="Arial"/>
                <w:color w:val="000000"/>
                <w:lang w:val="en-GB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04215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022AD">
              <w:rPr>
                <w:rFonts w:ascii="Arial" w:eastAsia="Times New Roman" w:hAnsi="Arial" w:cs="Arial"/>
                <w:color w:val="000000"/>
                <w:lang w:val="en-GB"/>
              </w:rPr>
              <w:t> </w:t>
            </w:r>
          </w:p>
        </w:tc>
        <w:tc>
          <w:tcPr>
            <w:tcW w:w="32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402E9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022AD">
              <w:rPr>
                <w:rFonts w:ascii="Arial" w:eastAsia="Times New Roman" w:hAnsi="Arial" w:cs="Arial"/>
                <w:color w:val="000000"/>
                <w:lang w:val="en-GB"/>
              </w:rPr>
              <w:t>Low-grade prostate cancer</w:t>
            </w:r>
          </w:p>
          <w:p w14:paraId="5CF071F8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022AD">
              <w:rPr>
                <w:rFonts w:ascii="Arial" w:eastAsia="Times New Roman" w:hAnsi="Arial" w:cs="Arial"/>
                <w:color w:val="000000"/>
                <w:lang w:eastAsia="en-CA"/>
              </w:rPr>
              <w:t>n=1,488</w:t>
            </w:r>
            <w:r w:rsidRPr="006022AD">
              <w:rPr>
                <w:rFonts w:ascii="Arial" w:eastAsia="Times New Roman" w:hAnsi="Arial" w:cs="Arial"/>
                <w:color w:val="000000"/>
                <w:lang w:val="en-GB"/>
              </w:rPr>
              <w:t xml:space="preserve"> </w:t>
            </w:r>
          </w:p>
        </w:tc>
        <w:tc>
          <w:tcPr>
            <w:tcW w:w="28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12252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022AD">
              <w:rPr>
                <w:rFonts w:ascii="Arial" w:eastAsia="Times New Roman" w:hAnsi="Arial" w:cs="Arial"/>
                <w:color w:val="000000"/>
                <w:lang w:val="en-GB"/>
              </w:rPr>
              <w:t>High-grade prostate cancer</w:t>
            </w:r>
          </w:p>
          <w:p w14:paraId="369E547E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022AD">
              <w:rPr>
                <w:rFonts w:ascii="Arial" w:eastAsia="Times New Roman" w:hAnsi="Arial" w:cs="Arial"/>
                <w:color w:val="000000"/>
                <w:lang w:eastAsia="en-CA"/>
              </w:rPr>
              <w:t>n=436</w:t>
            </w:r>
            <w:r w:rsidRPr="006022AD">
              <w:rPr>
                <w:rFonts w:ascii="Arial" w:eastAsia="Times New Roman" w:hAnsi="Arial" w:cs="Arial"/>
                <w:color w:val="000000"/>
                <w:lang w:val="en-GB"/>
              </w:rPr>
              <w:t xml:space="preserve"> </w:t>
            </w:r>
          </w:p>
        </w:tc>
      </w:tr>
      <w:tr w:rsidR="008B75D6" w:rsidRPr="006022AD" w14:paraId="525EC493" w14:textId="77777777" w:rsidTr="00284F0A">
        <w:trPr>
          <w:trHeight w:val="300"/>
          <w:tblHeader/>
          <w:jc w:val="center"/>
        </w:trPr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2F750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Exposur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6786D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n C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6C88F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n C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9036B" w14:textId="71BE1556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022AD">
              <w:rPr>
                <w:rFonts w:ascii="Arial" w:eastAsia="Times New Roman" w:hAnsi="Arial" w:cs="Arial"/>
                <w:color w:val="000000"/>
              </w:rPr>
              <w:t>OR</w:t>
            </w:r>
            <w:r w:rsidR="00755982" w:rsidRPr="006022AD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5082B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95%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753D4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n C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7CFAB" w14:textId="15E08A3D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022AD">
              <w:rPr>
                <w:rFonts w:ascii="Arial" w:eastAsia="Times New Roman" w:hAnsi="Arial" w:cs="Arial"/>
                <w:color w:val="000000"/>
              </w:rPr>
              <w:t>OR</w:t>
            </w:r>
            <w:r w:rsidR="00755982" w:rsidRPr="006022AD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6C34B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95%CI</w:t>
            </w:r>
          </w:p>
        </w:tc>
      </w:tr>
      <w:tr w:rsidR="008B75D6" w:rsidRPr="006022AD" w14:paraId="0B3DC444" w14:textId="77777777" w:rsidTr="00284F0A">
        <w:trPr>
          <w:trHeight w:val="300"/>
          <w:jc w:val="center"/>
        </w:trPr>
        <w:tc>
          <w:tcPr>
            <w:tcW w:w="4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1B50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022AD">
              <w:rPr>
                <w:rFonts w:ascii="Arial" w:eastAsia="Times New Roman" w:hAnsi="Arial" w:cs="Arial"/>
                <w:i/>
                <w:iCs/>
                <w:color w:val="000000"/>
              </w:rPr>
              <w:t>PAHs from any sourc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92B9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81B3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763D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BD35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52D3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47D1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8B75D6" w:rsidRPr="006022AD" w14:paraId="5EA599B1" w14:textId="77777777" w:rsidTr="00284F0A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260A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 xml:space="preserve">Never exposed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3676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8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04C3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8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9A02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3185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7947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2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A151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521B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Ref</w:t>
            </w:r>
          </w:p>
        </w:tc>
      </w:tr>
      <w:tr w:rsidR="008B75D6" w:rsidRPr="006022AD" w14:paraId="7960A16F" w14:textId="77777777" w:rsidTr="00284F0A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0ADF" w14:textId="77777777" w:rsidR="008B75D6" w:rsidRPr="006022AD" w:rsidRDefault="008B75D6" w:rsidP="00A930FF">
            <w:pPr>
              <w:spacing w:after="0" w:line="240" w:lineRule="auto"/>
              <w:ind w:left="359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 xml:space="preserve">Ever exposed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D240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4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8E6E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4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001B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0.9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E619" w14:textId="33224BA5" w:rsidR="008B75D6" w:rsidRPr="006022AD" w:rsidRDefault="006A562F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(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>0.78</w:t>
            </w:r>
            <w:r w:rsidRPr="006022AD">
              <w:rPr>
                <w:rFonts w:ascii="Arial" w:eastAsia="Times New Roman" w:hAnsi="Arial" w:cs="Arial"/>
                <w:color w:val="000000"/>
              </w:rPr>
              <w:t>,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 xml:space="preserve"> 1.14</w:t>
            </w:r>
            <w:r w:rsidRPr="006022AD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2234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1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E58E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1.0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4910" w14:textId="754E7296" w:rsidR="008B75D6" w:rsidRPr="006022AD" w:rsidRDefault="006A562F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(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>0.80</w:t>
            </w:r>
            <w:r w:rsidRPr="006022AD">
              <w:rPr>
                <w:rFonts w:ascii="Arial" w:eastAsia="Times New Roman" w:hAnsi="Arial" w:cs="Arial"/>
                <w:color w:val="000000"/>
              </w:rPr>
              <w:t>,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 xml:space="preserve"> 1.38</w:t>
            </w:r>
            <w:r w:rsidRPr="006022AD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8B75D6" w:rsidRPr="006022AD" w14:paraId="1F4E649D" w14:textId="77777777" w:rsidTr="00284F0A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0920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D663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4B90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A49D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D195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23F5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5E52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546B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8B75D6" w:rsidRPr="006022AD" w14:paraId="10AA2E3C" w14:textId="77777777" w:rsidTr="00284F0A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A96A" w14:textId="77777777" w:rsidR="008B75D6" w:rsidRPr="006022AD" w:rsidRDefault="008B75D6" w:rsidP="00A930FF">
            <w:pPr>
              <w:spacing w:after="0" w:line="240" w:lineRule="auto"/>
              <w:ind w:firstLine="351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Duration (per 5-year increment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FAD5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4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A77B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4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D4F4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0.9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621F" w14:textId="5B21FFE9" w:rsidR="008B75D6" w:rsidRPr="006022AD" w:rsidRDefault="006A562F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(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>0.95</w:t>
            </w:r>
            <w:r w:rsidRPr="006022AD">
              <w:rPr>
                <w:rFonts w:ascii="Arial" w:eastAsia="Times New Roman" w:hAnsi="Arial" w:cs="Arial"/>
                <w:color w:val="000000"/>
              </w:rPr>
              <w:t>,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 xml:space="preserve"> 1.02</w:t>
            </w:r>
            <w:r w:rsidRPr="006022AD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EBB1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1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DA7D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1.0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CA8B" w14:textId="426382E8" w:rsidR="008B75D6" w:rsidRPr="006022AD" w:rsidRDefault="006A562F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(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>0.96</w:t>
            </w:r>
            <w:r w:rsidRPr="006022AD">
              <w:rPr>
                <w:rFonts w:ascii="Arial" w:eastAsia="Times New Roman" w:hAnsi="Arial" w:cs="Arial"/>
                <w:color w:val="000000"/>
              </w:rPr>
              <w:t>,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 xml:space="preserve"> 1.06</w:t>
            </w:r>
            <w:r w:rsidRPr="006022AD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8B75D6" w:rsidRPr="006022AD" w14:paraId="48A1105B" w14:textId="77777777" w:rsidTr="00284F0A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7150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E8C6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BE2F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EB23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844A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FE46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92C8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C3D7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8B75D6" w:rsidRPr="006022AD" w14:paraId="03DB4B34" w14:textId="77777777" w:rsidTr="00284F0A">
        <w:trPr>
          <w:trHeight w:val="300"/>
          <w:jc w:val="center"/>
        </w:trPr>
        <w:tc>
          <w:tcPr>
            <w:tcW w:w="4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59A2" w14:textId="77777777" w:rsidR="008B75D6" w:rsidRPr="006022AD" w:rsidRDefault="008B75D6" w:rsidP="00A930FF">
            <w:pPr>
              <w:spacing w:after="0" w:line="240" w:lineRule="auto"/>
              <w:ind w:firstLine="351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 xml:space="preserve">Cumulative exposure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8F3E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0CE0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AE91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A533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7C08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04F6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8B75D6" w:rsidRPr="006022AD" w14:paraId="0301AEA7" w14:textId="77777777" w:rsidTr="00284F0A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CAB5" w14:textId="77777777" w:rsidR="008B75D6" w:rsidRPr="006022AD" w:rsidRDefault="008B75D6" w:rsidP="00A930FF">
            <w:pPr>
              <w:spacing w:after="0" w:line="240" w:lineRule="auto"/>
              <w:ind w:left="359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  <w:lang w:val="fr-FR" w:eastAsia="fr-FR"/>
              </w:rPr>
              <w:t>0.01 - 275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39CC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2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4238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2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2286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0.9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7A1E" w14:textId="20BF04A5" w:rsidR="008B75D6" w:rsidRPr="006022AD" w:rsidRDefault="006A562F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(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>0.73</w:t>
            </w:r>
            <w:r w:rsidRPr="006022AD">
              <w:rPr>
                <w:rFonts w:ascii="Arial" w:eastAsia="Times New Roman" w:hAnsi="Arial" w:cs="Arial"/>
                <w:color w:val="000000"/>
              </w:rPr>
              <w:t>,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 xml:space="preserve"> 1.15</w:t>
            </w:r>
            <w:r w:rsidRPr="006022AD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D274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61DE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1.0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3E31" w14:textId="7EA1E262" w:rsidR="008B75D6" w:rsidRPr="006022AD" w:rsidRDefault="006A562F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(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>0.75</w:t>
            </w:r>
            <w:r w:rsidRPr="006022AD">
              <w:rPr>
                <w:rFonts w:ascii="Arial" w:eastAsia="Times New Roman" w:hAnsi="Arial" w:cs="Arial"/>
                <w:color w:val="000000"/>
              </w:rPr>
              <w:t>,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 xml:space="preserve"> 1.44</w:t>
            </w:r>
            <w:r w:rsidRPr="006022AD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8B75D6" w:rsidRPr="006022AD" w14:paraId="614B391A" w14:textId="77777777" w:rsidTr="00284F0A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EFC4" w14:textId="77777777" w:rsidR="008B75D6" w:rsidRPr="006022AD" w:rsidRDefault="008B75D6" w:rsidP="00A930FF">
            <w:pPr>
              <w:spacing w:after="0" w:line="240" w:lineRule="auto"/>
              <w:ind w:left="359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  <w:lang w:val="fr-FR" w:eastAsia="fr-FR"/>
              </w:rPr>
              <w:t>275.64 - 1071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2DC2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 xml:space="preserve">  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707A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BBAE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1.0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E75E" w14:textId="1623E474" w:rsidR="008B75D6" w:rsidRPr="006022AD" w:rsidRDefault="006A562F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(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>0.74</w:t>
            </w:r>
            <w:r w:rsidRPr="006022AD">
              <w:rPr>
                <w:rFonts w:ascii="Arial" w:eastAsia="Times New Roman" w:hAnsi="Arial" w:cs="Arial"/>
                <w:color w:val="000000"/>
              </w:rPr>
              <w:t>,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 xml:space="preserve"> 1.40</w:t>
            </w:r>
            <w:r w:rsidRPr="006022AD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BCDE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6191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1.2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FE78" w14:textId="2376BD38" w:rsidR="008B75D6" w:rsidRPr="006022AD" w:rsidRDefault="006A562F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(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>0.81</w:t>
            </w:r>
            <w:r w:rsidRPr="006022AD">
              <w:rPr>
                <w:rFonts w:ascii="Arial" w:eastAsia="Times New Roman" w:hAnsi="Arial" w:cs="Arial"/>
                <w:color w:val="000000"/>
              </w:rPr>
              <w:t>,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 xml:space="preserve"> 1.92</w:t>
            </w:r>
            <w:r w:rsidRPr="006022AD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8B75D6" w:rsidRPr="006022AD" w14:paraId="3819EE23" w14:textId="77777777" w:rsidTr="00284F0A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8FC9" w14:textId="77777777" w:rsidR="008B75D6" w:rsidRPr="006022AD" w:rsidRDefault="008B75D6" w:rsidP="00A930FF">
            <w:pPr>
              <w:spacing w:after="0" w:line="240" w:lineRule="auto"/>
              <w:ind w:left="359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  <w:lang w:val="fr-FR" w:eastAsia="fr-FR"/>
              </w:rPr>
              <w:t>&gt; 1071.6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D6BA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11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8D10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10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8372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0.94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5DB7" w14:textId="199577DC" w:rsidR="008B75D6" w:rsidRPr="006022AD" w:rsidRDefault="006A562F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(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>0.68</w:t>
            </w:r>
            <w:r w:rsidRPr="006022AD">
              <w:rPr>
                <w:rFonts w:ascii="Arial" w:eastAsia="Times New Roman" w:hAnsi="Arial" w:cs="Arial"/>
                <w:color w:val="000000"/>
              </w:rPr>
              <w:t>,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 xml:space="preserve"> 1.30</w:t>
            </w:r>
            <w:r w:rsidRPr="006022AD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2340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2C10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0.87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252D" w14:textId="1D45CB50" w:rsidR="008B75D6" w:rsidRPr="006022AD" w:rsidRDefault="006A562F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(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>0.54</w:t>
            </w:r>
            <w:r w:rsidRPr="006022AD">
              <w:rPr>
                <w:rFonts w:ascii="Arial" w:eastAsia="Times New Roman" w:hAnsi="Arial" w:cs="Arial"/>
                <w:color w:val="000000"/>
              </w:rPr>
              <w:t>,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 xml:space="preserve"> 1.40</w:t>
            </w:r>
            <w:r w:rsidRPr="006022AD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8B75D6" w:rsidRPr="006022AD" w14:paraId="7DA7A83A" w14:textId="77777777" w:rsidTr="00284F0A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96CC" w14:textId="29F2E19C" w:rsidR="008B75D6" w:rsidRPr="006022AD" w:rsidRDefault="008B75D6" w:rsidP="00A930FF">
            <w:pPr>
              <w:spacing w:after="0" w:line="240" w:lineRule="auto"/>
              <w:ind w:left="1209" w:hanging="144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 </w:t>
            </w:r>
            <w:r w:rsidR="003C79CF" w:rsidRPr="006022AD">
              <w:rPr>
                <w:rFonts w:ascii="Arial" w:eastAsia="Times New Roman" w:hAnsi="Arial" w:cs="Arial"/>
                <w:color w:val="000000"/>
              </w:rPr>
              <w:t>p</w:t>
            </w:r>
            <w:r w:rsidRPr="006022AD">
              <w:rPr>
                <w:rFonts w:ascii="Arial" w:eastAsia="Times New Roman" w:hAnsi="Arial" w:cs="Arial"/>
                <w:color w:val="000000"/>
              </w:rPr>
              <w:t xml:space="preserve"> for trend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E108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D056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6AAD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0.84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5D5E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B5EA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B8E2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0.62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9F00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B75D6" w:rsidRPr="006022AD" w14:paraId="2B492357" w14:textId="77777777" w:rsidTr="00284F0A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DA21F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14C36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5A25D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28F3F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E25F8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3A33C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A36A5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F4FE6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8B75D6" w:rsidRPr="006022AD" w14:paraId="5A9E261E" w14:textId="77777777" w:rsidTr="00284F0A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92F4" w14:textId="182C3BCC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022AD">
              <w:rPr>
                <w:rFonts w:ascii="Arial" w:eastAsia="Times New Roman" w:hAnsi="Arial" w:cs="Arial"/>
                <w:i/>
                <w:iCs/>
                <w:color w:val="000000"/>
              </w:rPr>
              <w:t>Benzo</w:t>
            </w:r>
            <w:r w:rsidR="003C79CF" w:rsidRPr="006022AD">
              <w:rPr>
                <w:rFonts w:ascii="Arial" w:eastAsia="Times New Roman" w:hAnsi="Arial" w:cs="Arial"/>
                <w:i/>
                <w:iCs/>
                <w:color w:val="000000"/>
              </w:rPr>
              <w:t>[</w:t>
            </w:r>
            <w:r w:rsidRPr="006022AD">
              <w:rPr>
                <w:rFonts w:ascii="Arial" w:eastAsia="Times New Roman" w:hAnsi="Arial" w:cs="Arial"/>
                <w:i/>
                <w:iCs/>
                <w:color w:val="000000"/>
              </w:rPr>
              <w:t>a</w:t>
            </w:r>
            <w:r w:rsidR="003C79CF" w:rsidRPr="006022AD">
              <w:rPr>
                <w:rFonts w:ascii="Arial" w:eastAsia="Times New Roman" w:hAnsi="Arial" w:cs="Arial"/>
                <w:i/>
                <w:iCs/>
                <w:color w:val="000000"/>
              </w:rPr>
              <w:t>]</w:t>
            </w:r>
            <w:r w:rsidRPr="006022AD">
              <w:rPr>
                <w:rFonts w:ascii="Arial" w:eastAsia="Times New Roman" w:hAnsi="Arial" w:cs="Arial"/>
                <w:i/>
                <w:iCs/>
                <w:color w:val="000000"/>
              </w:rPr>
              <w:t>pyre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6604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9D50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FB8D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22DD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85E7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AE15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3A30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8B75D6" w:rsidRPr="006022AD" w14:paraId="2904367B" w14:textId="77777777" w:rsidTr="00284F0A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2F35" w14:textId="77777777" w:rsidR="008B75D6" w:rsidRPr="006022AD" w:rsidRDefault="008B75D6" w:rsidP="00D921EC">
            <w:pPr>
              <w:spacing w:after="0" w:line="240" w:lineRule="auto"/>
              <w:ind w:left="217" w:firstLine="134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 xml:space="preserve">Ever exposed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C3B8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1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3DEB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1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1A97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F1DE" w14:textId="4D02C7C2" w:rsidR="008B75D6" w:rsidRPr="006022AD" w:rsidRDefault="006A562F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(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>0.74</w:t>
            </w:r>
            <w:r w:rsidRPr="006022AD">
              <w:rPr>
                <w:rFonts w:ascii="Arial" w:eastAsia="Times New Roman" w:hAnsi="Arial" w:cs="Arial"/>
                <w:color w:val="000000"/>
              </w:rPr>
              <w:t>,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 xml:space="preserve"> 1.36</w:t>
            </w:r>
            <w:r w:rsidRPr="006022AD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916A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5917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1.0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8911" w14:textId="7EB63464" w:rsidR="008B75D6" w:rsidRPr="006022AD" w:rsidRDefault="006A562F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(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>0.70</w:t>
            </w:r>
            <w:r w:rsidRPr="006022AD">
              <w:rPr>
                <w:rFonts w:ascii="Arial" w:eastAsia="Times New Roman" w:hAnsi="Arial" w:cs="Arial"/>
                <w:color w:val="000000"/>
              </w:rPr>
              <w:t>,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 xml:space="preserve"> 1.67</w:t>
            </w:r>
            <w:r w:rsidRPr="006022AD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8B75D6" w:rsidRPr="006022AD" w14:paraId="032389A5" w14:textId="77777777" w:rsidTr="00284F0A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D657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9049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21B5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C06D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B465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6A45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9457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74B7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8B75D6" w:rsidRPr="006022AD" w14:paraId="5A951780" w14:textId="77777777" w:rsidTr="00284F0A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277B" w14:textId="77777777" w:rsidR="008B75D6" w:rsidRPr="006022AD" w:rsidRDefault="008B75D6" w:rsidP="00D921EC">
            <w:pPr>
              <w:spacing w:after="0" w:line="240" w:lineRule="auto"/>
              <w:ind w:left="217" w:firstLine="134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Duration (per 5-year increment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576D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1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D4D7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1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2E85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8C2B" w14:textId="281CD081" w:rsidR="008B75D6" w:rsidRPr="006022AD" w:rsidRDefault="006A562F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(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>0.90</w:t>
            </w:r>
            <w:r w:rsidRPr="006022AD">
              <w:rPr>
                <w:rFonts w:ascii="Arial" w:eastAsia="Times New Roman" w:hAnsi="Arial" w:cs="Arial"/>
                <w:color w:val="000000"/>
              </w:rPr>
              <w:t>,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 xml:space="preserve"> 1.02</w:t>
            </w:r>
            <w:r w:rsidRPr="006022AD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1E2B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3B94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5C3B" w14:textId="2272C5D9" w:rsidR="008B75D6" w:rsidRPr="006022AD" w:rsidRDefault="006A562F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(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>0.92</w:t>
            </w:r>
            <w:r w:rsidRPr="006022AD">
              <w:rPr>
                <w:rFonts w:ascii="Arial" w:eastAsia="Times New Roman" w:hAnsi="Arial" w:cs="Arial"/>
                <w:color w:val="000000"/>
              </w:rPr>
              <w:t>,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 xml:space="preserve"> 1.08</w:t>
            </w:r>
            <w:r w:rsidRPr="006022AD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8B75D6" w:rsidRPr="006022AD" w14:paraId="7900FF73" w14:textId="77777777" w:rsidTr="00284F0A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8210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5D42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5E5C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76E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5704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F844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0AF1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88E7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8B75D6" w:rsidRPr="006022AD" w14:paraId="6CCAAAA6" w14:textId="77777777" w:rsidTr="00284F0A">
        <w:trPr>
          <w:trHeight w:val="300"/>
          <w:jc w:val="center"/>
        </w:trPr>
        <w:tc>
          <w:tcPr>
            <w:tcW w:w="4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D098" w14:textId="6B0BC22E" w:rsidR="008B75D6" w:rsidRPr="006022AD" w:rsidRDefault="006022AD" w:rsidP="00A930FF">
            <w:pPr>
              <w:spacing w:after="0" w:line="240" w:lineRule="auto"/>
              <w:ind w:firstLine="209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 xml:space="preserve">  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 xml:space="preserve">Cumulative exposure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2DC2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63D0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F19D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DFB7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347D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846A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8B75D6" w:rsidRPr="006022AD" w14:paraId="43E87DF5" w14:textId="77777777" w:rsidTr="00284F0A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A1D5" w14:textId="77777777" w:rsidR="008B75D6" w:rsidRPr="006022AD" w:rsidRDefault="008B75D6" w:rsidP="00A930FF">
            <w:pPr>
              <w:spacing w:after="0" w:line="240" w:lineRule="auto"/>
              <w:ind w:left="359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  <w:lang w:val="fr-FR" w:eastAsia="fr-FR"/>
              </w:rPr>
              <w:t>0.01 - 226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4836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25AB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FA3E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1.2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16A7" w14:textId="47206C36" w:rsidR="008B75D6" w:rsidRPr="006022AD" w:rsidRDefault="00BD2A8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(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>0.85</w:t>
            </w:r>
            <w:r w:rsidR="006A562F" w:rsidRPr="006022AD">
              <w:rPr>
                <w:rFonts w:ascii="Arial" w:eastAsia="Times New Roman" w:hAnsi="Arial" w:cs="Arial"/>
                <w:color w:val="000000"/>
              </w:rPr>
              <w:t>,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 xml:space="preserve"> 1.81</w:t>
            </w:r>
            <w:r w:rsidRPr="006022AD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07DE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AB97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1.0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6E77" w14:textId="4CC5D26A" w:rsidR="008B75D6" w:rsidRPr="006022AD" w:rsidRDefault="00BD2A8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(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>0.58</w:t>
            </w:r>
            <w:r w:rsidR="006A562F" w:rsidRPr="006022AD">
              <w:rPr>
                <w:rFonts w:ascii="Arial" w:eastAsia="Times New Roman" w:hAnsi="Arial" w:cs="Arial"/>
                <w:color w:val="000000"/>
              </w:rPr>
              <w:t>,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 xml:space="preserve"> 1.79</w:t>
            </w:r>
            <w:r w:rsidRPr="006022AD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8B75D6" w:rsidRPr="006022AD" w14:paraId="00448A9C" w14:textId="77777777" w:rsidTr="00284F0A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F8B8" w14:textId="77777777" w:rsidR="008B75D6" w:rsidRPr="006022AD" w:rsidRDefault="008B75D6" w:rsidP="00A930FF">
            <w:pPr>
              <w:spacing w:after="0" w:line="240" w:lineRule="auto"/>
              <w:ind w:left="359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  <w:lang w:val="fr-FR" w:eastAsia="fr-FR"/>
              </w:rPr>
              <w:t>226.96 - 618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8715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FB1C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29C8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0.8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9182" w14:textId="41E43938" w:rsidR="008B75D6" w:rsidRPr="006022AD" w:rsidRDefault="00BD2A8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(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>0.46</w:t>
            </w:r>
            <w:r w:rsidR="006A562F" w:rsidRPr="006022AD">
              <w:rPr>
                <w:rFonts w:ascii="Arial" w:eastAsia="Times New Roman" w:hAnsi="Arial" w:cs="Arial"/>
                <w:color w:val="000000"/>
              </w:rPr>
              <w:t>,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 xml:space="preserve"> 1.37</w:t>
            </w:r>
            <w:r w:rsidRPr="006022AD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F660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C307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1.3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AAA6" w14:textId="5C260153" w:rsidR="008B75D6" w:rsidRPr="006022AD" w:rsidRDefault="00BD2A8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(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>0.70</w:t>
            </w:r>
            <w:r w:rsidR="006A562F" w:rsidRPr="006022AD">
              <w:rPr>
                <w:rFonts w:ascii="Arial" w:eastAsia="Times New Roman" w:hAnsi="Arial" w:cs="Arial"/>
                <w:color w:val="000000"/>
              </w:rPr>
              <w:t>,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 xml:space="preserve"> 2.70</w:t>
            </w:r>
            <w:r w:rsidRPr="006022AD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8B75D6" w:rsidRPr="006022AD" w14:paraId="7173EA3E" w14:textId="77777777" w:rsidTr="00284F0A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3027" w14:textId="77777777" w:rsidR="008B75D6" w:rsidRPr="006022AD" w:rsidRDefault="008B75D6" w:rsidP="00A930FF">
            <w:pPr>
              <w:spacing w:after="0" w:line="240" w:lineRule="auto"/>
              <w:ind w:left="359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  <w:lang w:val="fr-FR" w:eastAsia="fr-FR"/>
              </w:rPr>
              <w:t>&gt; 618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2BD4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15D7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D14A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0.7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EB35" w14:textId="6B73FEDF" w:rsidR="008B75D6" w:rsidRPr="006022AD" w:rsidRDefault="00BD2A8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(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>0.39</w:t>
            </w:r>
            <w:r w:rsidR="006A562F" w:rsidRPr="006022AD">
              <w:rPr>
                <w:rFonts w:ascii="Arial" w:eastAsia="Times New Roman" w:hAnsi="Arial" w:cs="Arial"/>
                <w:color w:val="000000"/>
              </w:rPr>
              <w:t>,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 xml:space="preserve"> 1.28</w:t>
            </w:r>
            <w:r w:rsidRPr="006022AD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3CAE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8C65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0.8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C67A" w14:textId="390DBEAB" w:rsidR="008B75D6" w:rsidRPr="006022AD" w:rsidRDefault="00BD2A8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(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>0.39</w:t>
            </w:r>
            <w:r w:rsidR="006A562F" w:rsidRPr="006022AD">
              <w:rPr>
                <w:rFonts w:ascii="Arial" w:eastAsia="Times New Roman" w:hAnsi="Arial" w:cs="Arial"/>
                <w:color w:val="000000"/>
              </w:rPr>
              <w:t>,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 xml:space="preserve"> 2.06</w:t>
            </w:r>
            <w:r w:rsidRPr="006022AD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8B75D6" w:rsidRPr="006022AD" w14:paraId="026D991B" w14:textId="77777777" w:rsidTr="00284F0A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4802" w14:textId="7495E6B4" w:rsidR="008B75D6" w:rsidRPr="006022AD" w:rsidRDefault="003C79CF" w:rsidP="00A930FF">
            <w:pPr>
              <w:spacing w:after="0" w:line="240" w:lineRule="auto"/>
              <w:ind w:hanging="69"/>
              <w:jc w:val="center"/>
              <w:rPr>
                <w:rFonts w:ascii="Arial" w:eastAsia="Times New Roman" w:hAnsi="Arial" w:cs="Arial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p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 xml:space="preserve"> for tre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3563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0DCC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4E9C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881E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D1BF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6720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0.8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0F31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B75D6" w:rsidRPr="006022AD" w14:paraId="111E86F6" w14:textId="77777777" w:rsidTr="00284F0A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74D2B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8327A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56A94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69E10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A8DAC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9F2BA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18AFC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DAEFA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8B75D6" w:rsidRPr="006022AD" w14:paraId="2C59C6AC" w14:textId="77777777" w:rsidTr="00284F0A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528C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022AD">
              <w:rPr>
                <w:rFonts w:ascii="Arial" w:eastAsia="Times New Roman" w:hAnsi="Arial" w:cs="Arial"/>
                <w:i/>
                <w:iCs/>
                <w:color w:val="000000"/>
              </w:rPr>
              <w:t>PAHs from petrole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B421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25B5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9B25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C72A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5F50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5DB9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5DFF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8B75D6" w:rsidRPr="006022AD" w14:paraId="173CC034" w14:textId="77777777" w:rsidTr="00284F0A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6F75" w14:textId="77777777" w:rsidR="008B75D6" w:rsidRPr="006022AD" w:rsidRDefault="008B75D6" w:rsidP="00A930FF">
            <w:pPr>
              <w:spacing w:after="0" w:line="240" w:lineRule="auto"/>
              <w:ind w:left="359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 xml:space="preserve">Ever exposed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8D1C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3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2817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3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C7AF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6070" w14:textId="3B74EEA3" w:rsidR="008B75D6" w:rsidRPr="006022AD" w:rsidRDefault="00BD2A8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(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>0.80</w:t>
            </w:r>
            <w:r w:rsidR="006A562F" w:rsidRPr="006022AD">
              <w:rPr>
                <w:rFonts w:ascii="Arial" w:eastAsia="Times New Roman" w:hAnsi="Arial" w:cs="Arial"/>
                <w:color w:val="000000"/>
              </w:rPr>
              <w:t>,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 xml:space="preserve"> 1.20</w:t>
            </w:r>
            <w:r w:rsidRPr="006022AD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76B1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1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1B26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5926" w14:textId="54F1C0F5" w:rsidR="008B75D6" w:rsidRPr="006022AD" w:rsidRDefault="00BD2A8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(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>0.75</w:t>
            </w:r>
            <w:r w:rsidR="006A562F" w:rsidRPr="006022AD">
              <w:rPr>
                <w:rFonts w:ascii="Arial" w:eastAsia="Times New Roman" w:hAnsi="Arial" w:cs="Arial"/>
                <w:color w:val="000000"/>
              </w:rPr>
              <w:t>,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 xml:space="preserve"> 1.33</w:t>
            </w:r>
            <w:r w:rsidRPr="006022AD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8B75D6" w:rsidRPr="006022AD" w14:paraId="654F0342" w14:textId="77777777" w:rsidTr="00284F0A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439D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A4C4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DF07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D1A1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EF45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057A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0A3C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95CF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8B75D6" w:rsidRPr="006022AD" w14:paraId="1DF6E4E9" w14:textId="77777777" w:rsidTr="00284F0A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EBBF" w14:textId="77777777" w:rsidR="008B75D6" w:rsidRPr="006022AD" w:rsidRDefault="008B75D6" w:rsidP="00A930FF">
            <w:pPr>
              <w:spacing w:after="0" w:line="240" w:lineRule="auto"/>
              <w:ind w:left="217" w:firstLine="134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Duration (per 5-year increment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C005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5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8484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3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89CE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731C" w14:textId="6D69E7DB" w:rsidR="008B75D6" w:rsidRPr="006022AD" w:rsidRDefault="00BD2A8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(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>0.96</w:t>
            </w:r>
            <w:r w:rsidR="006A562F" w:rsidRPr="006022AD">
              <w:rPr>
                <w:rFonts w:ascii="Arial" w:eastAsia="Times New Roman" w:hAnsi="Arial" w:cs="Arial"/>
                <w:color w:val="000000"/>
              </w:rPr>
              <w:t>,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 xml:space="preserve"> 1.04</w:t>
            </w:r>
            <w:r w:rsidRPr="006022AD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D9C1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1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A01F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1.0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AB64" w14:textId="440A210C" w:rsidR="008B75D6" w:rsidRPr="006022AD" w:rsidRDefault="00BD2A8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(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>0.96</w:t>
            </w:r>
            <w:r w:rsidR="006A562F" w:rsidRPr="006022AD">
              <w:rPr>
                <w:rFonts w:ascii="Arial" w:eastAsia="Times New Roman" w:hAnsi="Arial" w:cs="Arial"/>
                <w:color w:val="000000"/>
              </w:rPr>
              <w:t>,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 xml:space="preserve"> 1.07</w:t>
            </w:r>
            <w:r w:rsidRPr="006022AD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8B75D6" w:rsidRPr="006022AD" w14:paraId="5074826A" w14:textId="77777777" w:rsidTr="00284F0A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8805C" w14:textId="77777777" w:rsidR="008B75D6" w:rsidRPr="006022AD" w:rsidRDefault="008B75D6" w:rsidP="00A930FF">
            <w:pPr>
              <w:spacing w:after="0" w:line="240" w:lineRule="auto"/>
              <w:ind w:left="217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1085C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AA171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034CF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6AAFD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A71D1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D4AD2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C49B4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8B75D6" w:rsidRPr="006022AD" w14:paraId="35A8651C" w14:textId="77777777" w:rsidTr="00284F0A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BF872" w14:textId="77777777" w:rsidR="008B75D6" w:rsidRPr="006022AD" w:rsidRDefault="008B75D6" w:rsidP="00A930FF">
            <w:pPr>
              <w:spacing w:after="0" w:line="240" w:lineRule="auto"/>
              <w:ind w:left="217" w:firstLine="134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 xml:space="preserve">Cumulative exposure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70261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342B0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25904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DCAB2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5B2C8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86B43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7DA8F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8B75D6" w:rsidRPr="006022AD" w14:paraId="4DE74918" w14:textId="77777777" w:rsidTr="00284F0A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BAFC0" w14:textId="77777777" w:rsidR="008B75D6" w:rsidRPr="006022AD" w:rsidRDefault="008B75D6" w:rsidP="00A930FF">
            <w:pPr>
              <w:spacing w:after="0" w:line="240" w:lineRule="auto"/>
              <w:ind w:left="217" w:firstLine="134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  <w:lang w:val="fr-FR" w:eastAsia="fr-FR"/>
              </w:rPr>
              <w:t>0.01 - 240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224A7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022AD">
              <w:rPr>
                <w:rFonts w:ascii="Arial" w:eastAsia="Times New Roman" w:hAnsi="Arial" w:cs="Arial"/>
              </w:rPr>
              <w:t>2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4F495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022AD">
              <w:rPr>
                <w:rFonts w:ascii="Arial" w:eastAsia="Times New Roman" w:hAnsi="Arial" w:cs="Arial"/>
              </w:rPr>
              <w:t>2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7D0C5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022AD">
              <w:rPr>
                <w:rFonts w:ascii="Arial" w:eastAsia="Times New Roman" w:hAnsi="Arial" w:cs="Arial"/>
              </w:rPr>
              <w:t>1.0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0EAD6" w14:textId="0B12ECD2" w:rsidR="008B75D6" w:rsidRPr="006022AD" w:rsidRDefault="00BD2A8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022AD">
              <w:rPr>
                <w:rFonts w:ascii="Arial" w:eastAsia="Times New Roman" w:hAnsi="Arial" w:cs="Arial"/>
              </w:rPr>
              <w:t>(</w:t>
            </w:r>
            <w:r w:rsidR="008B75D6" w:rsidRPr="006022AD">
              <w:rPr>
                <w:rFonts w:ascii="Arial" w:eastAsia="Times New Roman" w:hAnsi="Arial" w:cs="Arial"/>
              </w:rPr>
              <w:t>0.79</w:t>
            </w:r>
            <w:r w:rsidR="006A562F" w:rsidRPr="006022AD">
              <w:rPr>
                <w:rFonts w:ascii="Arial" w:eastAsia="Times New Roman" w:hAnsi="Arial" w:cs="Arial"/>
              </w:rPr>
              <w:t>,</w:t>
            </w:r>
            <w:r w:rsidR="008B75D6" w:rsidRPr="006022AD">
              <w:rPr>
                <w:rFonts w:ascii="Arial" w:eastAsia="Times New Roman" w:hAnsi="Arial" w:cs="Arial"/>
              </w:rPr>
              <w:t xml:space="preserve"> 1.27</w:t>
            </w:r>
            <w:r w:rsidRPr="006022AD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DE257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022AD">
              <w:rPr>
                <w:rFonts w:ascii="Arial" w:eastAsia="Times New Roman" w:hAnsi="Arial" w:cs="Arial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11234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022AD">
              <w:rPr>
                <w:rFonts w:ascii="Arial" w:eastAsia="Times New Roman" w:hAnsi="Arial" w:cs="Arial"/>
              </w:rPr>
              <w:t>1.1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40C43" w14:textId="0A7B5376" w:rsidR="008B75D6" w:rsidRPr="006022AD" w:rsidRDefault="00BD2A8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022AD">
              <w:rPr>
                <w:rFonts w:ascii="Arial" w:eastAsia="Times New Roman" w:hAnsi="Arial" w:cs="Arial"/>
              </w:rPr>
              <w:t>(</w:t>
            </w:r>
            <w:r w:rsidR="008B75D6" w:rsidRPr="006022AD">
              <w:rPr>
                <w:rFonts w:ascii="Arial" w:eastAsia="Times New Roman" w:hAnsi="Arial" w:cs="Arial"/>
              </w:rPr>
              <w:t>0.78</w:t>
            </w:r>
            <w:r w:rsidR="006A562F" w:rsidRPr="006022AD">
              <w:rPr>
                <w:rFonts w:ascii="Arial" w:eastAsia="Times New Roman" w:hAnsi="Arial" w:cs="Arial"/>
              </w:rPr>
              <w:t>,</w:t>
            </w:r>
            <w:r w:rsidR="008B75D6" w:rsidRPr="006022AD">
              <w:rPr>
                <w:rFonts w:ascii="Arial" w:eastAsia="Times New Roman" w:hAnsi="Arial" w:cs="Arial"/>
              </w:rPr>
              <w:t xml:space="preserve"> 1.53</w:t>
            </w:r>
            <w:r w:rsidRPr="006022AD">
              <w:rPr>
                <w:rFonts w:ascii="Arial" w:eastAsia="Times New Roman" w:hAnsi="Arial" w:cs="Arial"/>
              </w:rPr>
              <w:t>)</w:t>
            </w:r>
          </w:p>
        </w:tc>
      </w:tr>
      <w:tr w:rsidR="008B75D6" w:rsidRPr="006022AD" w14:paraId="53CA07DC" w14:textId="77777777" w:rsidTr="00284F0A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C06FE" w14:textId="77777777" w:rsidR="008B75D6" w:rsidRPr="006022AD" w:rsidRDefault="008B75D6" w:rsidP="00A930FF">
            <w:pPr>
              <w:spacing w:after="0" w:line="240" w:lineRule="auto"/>
              <w:ind w:left="217" w:firstLine="134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  <w:lang w:val="fr-FR" w:eastAsia="fr-FR"/>
              </w:rPr>
              <w:t>240.51 - 902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51FFB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022AD">
              <w:rPr>
                <w:rFonts w:ascii="Arial" w:eastAsia="Times New Roman" w:hAnsi="Arial" w:cs="Arial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8B4A1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022AD">
              <w:rPr>
                <w:rFonts w:ascii="Arial" w:eastAsia="Times New Roman" w:hAnsi="Arial" w:cs="Arial"/>
              </w:rPr>
              <w:t xml:space="preserve"> 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6532A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022AD">
              <w:rPr>
                <w:rFonts w:ascii="Arial" w:eastAsia="Times New Roman" w:hAnsi="Arial" w:cs="Arial"/>
              </w:rPr>
              <w:t>0.8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14175" w14:textId="1510E83F" w:rsidR="008B75D6" w:rsidRPr="006022AD" w:rsidRDefault="00BD2A8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022AD">
              <w:rPr>
                <w:rFonts w:ascii="Arial" w:eastAsia="Times New Roman" w:hAnsi="Arial" w:cs="Arial"/>
              </w:rPr>
              <w:t>(</w:t>
            </w:r>
            <w:r w:rsidR="008B75D6" w:rsidRPr="006022AD">
              <w:rPr>
                <w:rFonts w:ascii="Arial" w:eastAsia="Times New Roman" w:hAnsi="Arial" w:cs="Arial"/>
              </w:rPr>
              <w:t>0.61</w:t>
            </w:r>
            <w:r w:rsidR="006A562F" w:rsidRPr="006022AD">
              <w:rPr>
                <w:rFonts w:ascii="Arial" w:eastAsia="Times New Roman" w:hAnsi="Arial" w:cs="Arial"/>
              </w:rPr>
              <w:t>,</w:t>
            </w:r>
            <w:r w:rsidR="008B75D6" w:rsidRPr="006022AD">
              <w:rPr>
                <w:rFonts w:ascii="Arial" w:eastAsia="Times New Roman" w:hAnsi="Arial" w:cs="Arial"/>
              </w:rPr>
              <w:t xml:space="preserve"> 1.21</w:t>
            </w:r>
            <w:r w:rsidRPr="006022AD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8FF1E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022AD">
              <w:rPr>
                <w:rFonts w:ascii="Arial" w:eastAsia="Times New Roman" w:hAnsi="Arial" w:cs="Arial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00507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022AD">
              <w:rPr>
                <w:rFonts w:ascii="Arial" w:eastAsia="Times New Roman" w:hAnsi="Arial" w:cs="Arial"/>
              </w:rPr>
              <w:t>0.8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DC34C" w14:textId="7C3FEB40" w:rsidR="008B75D6" w:rsidRPr="006022AD" w:rsidRDefault="00BD2A8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022AD">
              <w:rPr>
                <w:rFonts w:ascii="Arial" w:eastAsia="Times New Roman" w:hAnsi="Arial" w:cs="Arial"/>
              </w:rPr>
              <w:t>(</w:t>
            </w:r>
            <w:r w:rsidR="008B75D6" w:rsidRPr="006022AD">
              <w:rPr>
                <w:rFonts w:ascii="Arial" w:eastAsia="Times New Roman" w:hAnsi="Arial" w:cs="Arial"/>
              </w:rPr>
              <w:t>0.55</w:t>
            </w:r>
            <w:r w:rsidR="006A562F" w:rsidRPr="006022AD">
              <w:rPr>
                <w:rFonts w:ascii="Arial" w:eastAsia="Times New Roman" w:hAnsi="Arial" w:cs="Arial"/>
              </w:rPr>
              <w:t>,</w:t>
            </w:r>
            <w:r w:rsidR="008B75D6" w:rsidRPr="006022AD">
              <w:rPr>
                <w:rFonts w:ascii="Arial" w:eastAsia="Times New Roman" w:hAnsi="Arial" w:cs="Arial"/>
              </w:rPr>
              <w:t xml:space="preserve"> 1.43</w:t>
            </w:r>
            <w:r w:rsidRPr="006022AD">
              <w:rPr>
                <w:rFonts w:ascii="Arial" w:eastAsia="Times New Roman" w:hAnsi="Arial" w:cs="Arial"/>
              </w:rPr>
              <w:t>)</w:t>
            </w:r>
          </w:p>
        </w:tc>
      </w:tr>
      <w:tr w:rsidR="008B75D6" w:rsidRPr="006022AD" w14:paraId="410F141C" w14:textId="77777777" w:rsidTr="00284F0A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C672E" w14:textId="77777777" w:rsidR="008B75D6" w:rsidRPr="006022AD" w:rsidRDefault="008B75D6" w:rsidP="00A930FF">
            <w:pPr>
              <w:spacing w:after="0" w:line="240" w:lineRule="auto"/>
              <w:ind w:left="217" w:firstLine="134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  <w:lang w:val="fr-FR" w:eastAsia="fr-FR"/>
              </w:rPr>
              <w:t>&gt; 902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F0488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022AD">
              <w:rPr>
                <w:rFonts w:ascii="Arial" w:eastAsia="Times New Roman" w:hAnsi="Arial" w:cs="Arial"/>
              </w:rPr>
              <w:t>1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DD7C7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022AD">
              <w:rPr>
                <w:rFonts w:ascii="Arial" w:eastAsia="Times New Roman" w:hAnsi="Arial" w:cs="Arial"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BEF99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022AD">
              <w:rPr>
                <w:rFonts w:ascii="Arial" w:eastAsia="Times New Roman" w:hAnsi="Arial" w:cs="Arial"/>
              </w:rPr>
              <w:t>1.0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36F43" w14:textId="20A00DB9" w:rsidR="008B75D6" w:rsidRPr="006022AD" w:rsidRDefault="00BD2A8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022AD">
              <w:rPr>
                <w:rFonts w:ascii="Arial" w:eastAsia="Times New Roman" w:hAnsi="Arial" w:cs="Arial"/>
              </w:rPr>
              <w:t>(</w:t>
            </w:r>
            <w:r w:rsidR="008B75D6" w:rsidRPr="006022AD">
              <w:rPr>
                <w:rFonts w:ascii="Arial" w:eastAsia="Times New Roman" w:hAnsi="Arial" w:cs="Arial"/>
              </w:rPr>
              <w:t>0.75</w:t>
            </w:r>
            <w:r w:rsidR="006A562F" w:rsidRPr="006022AD">
              <w:rPr>
                <w:rFonts w:ascii="Arial" w:eastAsia="Times New Roman" w:hAnsi="Arial" w:cs="Arial"/>
              </w:rPr>
              <w:t>,</w:t>
            </w:r>
            <w:r w:rsidR="008B75D6" w:rsidRPr="006022AD">
              <w:rPr>
                <w:rFonts w:ascii="Arial" w:eastAsia="Times New Roman" w:hAnsi="Arial" w:cs="Arial"/>
              </w:rPr>
              <w:t xml:space="preserve"> 1.47</w:t>
            </w:r>
            <w:r w:rsidRPr="006022AD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03D67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022AD">
              <w:rPr>
                <w:rFonts w:ascii="Arial" w:eastAsia="Times New Roman" w:hAnsi="Arial" w:cs="Arial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046CC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022AD">
              <w:rPr>
                <w:rFonts w:ascii="Arial" w:eastAsia="Times New Roman" w:hAnsi="Arial" w:cs="Arial"/>
              </w:rPr>
              <w:t>0.8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8EAA9" w14:textId="3B30E1EC" w:rsidR="008B75D6" w:rsidRPr="006022AD" w:rsidRDefault="00BD2A8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022AD">
              <w:rPr>
                <w:rFonts w:ascii="Arial" w:eastAsia="Times New Roman" w:hAnsi="Arial" w:cs="Arial"/>
              </w:rPr>
              <w:t>(</w:t>
            </w:r>
            <w:r w:rsidR="008B75D6" w:rsidRPr="006022AD">
              <w:rPr>
                <w:rFonts w:ascii="Arial" w:eastAsia="Times New Roman" w:hAnsi="Arial" w:cs="Arial"/>
              </w:rPr>
              <w:t>0.54</w:t>
            </w:r>
            <w:r w:rsidR="006A562F" w:rsidRPr="006022AD">
              <w:rPr>
                <w:rFonts w:ascii="Arial" w:eastAsia="Times New Roman" w:hAnsi="Arial" w:cs="Arial"/>
              </w:rPr>
              <w:t>,</w:t>
            </w:r>
            <w:r w:rsidR="008B75D6" w:rsidRPr="006022AD">
              <w:rPr>
                <w:rFonts w:ascii="Arial" w:eastAsia="Times New Roman" w:hAnsi="Arial" w:cs="Arial"/>
              </w:rPr>
              <w:t xml:space="preserve"> 1.44</w:t>
            </w:r>
            <w:r w:rsidRPr="006022AD">
              <w:rPr>
                <w:rFonts w:ascii="Arial" w:eastAsia="Times New Roman" w:hAnsi="Arial" w:cs="Arial"/>
              </w:rPr>
              <w:t>)</w:t>
            </w:r>
          </w:p>
        </w:tc>
      </w:tr>
      <w:tr w:rsidR="008B75D6" w:rsidRPr="006022AD" w14:paraId="0D6DA12F" w14:textId="77777777" w:rsidTr="00284F0A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35148" w14:textId="320B32D6" w:rsidR="008B75D6" w:rsidRPr="006022AD" w:rsidRDefault="003C79CF" w:rsidP="00A930FF">
            <w:pPr>
              <w:spacing w:after="0" w:line="240" w:lineRule="auto"/>
              <w:ind w:left="217" w:firstLine="848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  <w:lang w:val="fr-FR" w:eastAsia="fr-FR"/>
              </w:rPr>
              <w:t>p</w:t>
            </w:r>
            <w:r w:rsidR="008B75D6" w:rsidRPr="006022AD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for tre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23291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A9E73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D56FB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022AD">
              <w:rPr>
                <w:rFonts w:ascii="Arial" w:eastAsia="Times New Roman" w:hAnsi="Arial" w:cs="Arial"/>
              </w:rPr>
              <w:t>0.8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E8D50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FFD65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8E288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022AD">
              <w:rPr>
                <w:rFonts w:ascii="Arial" w:eastAsia="Times New Roman" w:hAnsi="Arial" w:cs="Arial"/>
              </w:rPr>
              <w:t>0.5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76941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8B75D6" w:rsidRPr="006022AD" w14:paraId="20EF6670" w14:textId="77777777" w:rsidTr="00284F0A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D2EE3" w14:textId="77777777" w:rsidR="008B75D6" w:rsidRPr="006022AD" w:rsidRDefault="008B75D6" w:rsidP="00A930FF">
            <w:pPr>
              <w:spacing w:after="0" w:line="240" w:lineRule="auto"/>
              <w:ind w:left="217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C97BF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6800F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B9B15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97A73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B777F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44EBA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D1EB2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8B75D6" w:rsidRPr="006022AD" w14:paraId="6373E3E4" w14:textId="77777777" w:rsidTr="00284F0A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8D03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022AD">
              <w:rPr>
                <w:rFonts w:ascii="Arial" w:eastAsia="Times New Roman" w:hAnsi="Arial" w:cs="Arial"/>
                <w:i/>
                <w:iCs/>
                <w:color w:val="000000"/>
              </w:rPr>
              <w:t>PAHs from woo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7A05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C1B1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A621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F929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6413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FFFF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C455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8B75D6" w:rsidRPr="006022AD" w14:paraId="782B5D35" w14:textId="77777777" w:rsidTr="00284F0A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9B0F" w14:textId="77777777" w:rsidR="008B75D6" w:rsidRPr="006022AD" w:rsidRDefault="008B75D6" w:rsidP="00A930FF">
            <w:pPr>
              <w:spacing w:after="0" w:line="240" w:lineRule="auto"/>
              <w:ind w:left="359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 xml:space="preserve">Ever exposed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8A9A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3566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62D9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1.0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DBAC" w14:textId="6AD71594" w:rsidR="008B75D6" w:rsidRPr="006022AD" w:rsidRDefault="00E07A1B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(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>0.59</w:t>
            </w:r>
            <w:r w:rsidR="006A562F" w:rsidRPr="006022AD">
              <w:rPr>
                <w:rFonts w:ascii="Arial" w:eastAsia="Times New Roman" w:hAnsi="Arial" w:cs="Arial"/>
                <w:color w:val="000000"/>
              </w:rPr>
              <w:t>,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 xml:space="preserve"> 1.84</w:t>
            </w:r>
            <w:r w:rsidRPr="006022AD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4234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B450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1.3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185C" w14:textId="03EBC12E" w:rsidR="008B75D6" w:rsidRPr="006022AD" w:rsidRDefault="00E07A1B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(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>0.62</w:t>
            </w:r>
            <w:r w:rsidR="006A562F" w:rsidRPr="006022AD">
              <w:rPr>
                <w:rFonts w:ascii="Arial" w:eastAsia="Times New Roman" w:hAnsi="Arial" w:cs="Arial"/>
                <w:color w:val="000000"/>
              </w:rPr>
              <w:t>,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 xml:space="preserve"> 2.95</w:t>
            </w:r>
            <w:r w:rsidRPr="006022AD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8B75D6" w:rsidRPr="006022AD" w14:paraId="06F3307F" w14:textId="77777777" w:rsidTr="00284F0A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A7A6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6CA3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812E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A4FE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7199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E5CD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E6E8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0874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8B75D6" w:rsidRPr="006022AD" w14:paraId="11F2BC1C" w14:textId="77777777" w:rsidTr="00284F0A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3042" w14:textId="77777777" w:rsidR="008B75D6" w:rsidRPr="006022AD" w:rsidRDefault="008B75D6" w:rsidP="00A930FF">
            <w:pPr>
              <w:spacing w:after="0" w:line="240" w:lineRule="auto"/>
              <w:ind w:firstLine="351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Duration (per 5-year increment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2FAF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595C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2A4F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1.0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1DB2" w14:textId="5863B38B" w:rsidR="008B75D6" w:rsidRPr="006022AD" w:rsidRDefault="00E07A1B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(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>0.91</w:t>
            </w:r>
            <w:r w:rsidR="006A562F" w:rsidRPr="006022AD">
              <w:rPr>
                <w:rFonts w:ascii="Arial" w:eastAsia="Times New Roman" w:hAnsi="Arial" w:cs="Arial"/>
                <w:color w:val="000000"/>
              </w:rPr>
              <w:t>,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 xml:space="preserve"> 1.16</w:t>
            </w:r>
            <w:r w:rsidRPr="006022AD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1F63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FE1F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0.9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A6FB" w14:textId="065EA17C" w:rsidR="008B75D6" w:rsidRPr="006022AD" w:rsidRDefault="00E07A1B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(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>0.82</w:t>
            </w:r>
            <w:r w:rsidR="006A562F" w:rsidRPr="006022AD">
              <w:rPr>
                <w:rFonts w:ascii="Arial" w:eastAsia="Times New Roman" w:hAnsi="Arial" w:cs="Arial"/>
                <w:color w:val="000000"/>
              </w:rPr>
              <w:t>,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 xml:space="preserve"> 1.19</w:t>
            </w:r>
            <w:r w:rsidRPr="006022AD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8B75D6" w:rsidRPr="006022AD" w14:paraId="2710B269" w14:textId="77777777" w:rsidTr="00284F0A">
        <w:trPr>
          <w:trHeight w:val="305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7383E" w14:textId="77777777" w:rsidR="008B75D6" w:rsidRPr="006022AD" w:rsidRDefault="008B75D6" w:rsidP="00A930FF">
            <w:pPr>
              <w:spacing w:after="0" w:line="240" w:lineRule="auto"/>
              <w:ind w:left="492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</w:p>
          <w:p w14:paraId="03A5739A" w14:textId="77777777" w:rsidR="008B75D6" w:rsidRPr="006022AD" w:rsidRDefault="008B75D6" w:rsidP="00A930FF">
            <w:pPr>
              <w:spacing w:after="0" w:line="240" w:lineRule="auto"/>
              <w:ind w:left="492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</w:p>
          <w:p w14:paraId="7D507C96" w14:textId="77777777" w:rsidR="008B75D6" w:rsidRPr="006022AD" w:rsidRDefault="008B75D6" w:rsidP="00A930FF">
            <w:pPr>
              <w:spacing w:after="0" w:line="240" w:lineRule="auto"/>
              <w:ind w:firstLine="351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Cumulative </w:t>
            </w:r>
            <w:proofErr w:type="spellStart"/>
            <w:r w:rsidRPr="006022AD">
              <w:rPr>
                <w:rFonts w:ascii="Arial" w:eastAsia="Times New Roman" w:hAnsi="Arial" w:cs="Arial"/>
                <w:color w:val="000000"/>
                <w:lang w:val="fr-FR" w:eastAsia="fr-FR"/>
              </w:rPr>
              <w:t>exposure</w:t>
            </w:r>
            <w:proofErr w:type="spellEnd"/>
            <w:r w:rsidRPr="006022AD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875B0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7A9B2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5D374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DCF0C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CEB41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A0C07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C6CA4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8B75D6" w:rsidRPr="006022AD" w14:paraId="1FB97A70" w14:textId="77777777" w:rsidTr="00284F0A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93006" w14:textId="77777777" w:rsidR="008B75D6" w:rsidRPr="006022AD" w:rsidRDefault="008B75D6" w:rsidP="00A930FF">
            <w:pPr>
              <w:spacing w:after="0" w:line="240" w:lineRule="auto"/>
              <w:ind w:firstLine="351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  <w:lang w:val="fr-FR" w:eastAsia="fr-FR"/>
              </w:rPr>
              <w:lastRenderedPageBreak/>
              <w:t>0.01 - 584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433C3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022AD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2BB05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022AD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DA055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022AD">
              <w:rPr>
                <w:rFonts w:ascii="Arial" w:eastAsia="Times New Roman" w:hAnsi="Arial" w:cs="Arial"/>
              </w:rPr>
              <w:t>0.9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CBDD7" w14:textId="4913C60F" w:rsidR="008B75D6" w:rsidRPr="006022AD" w:rsidRDefault="00BD5D54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022AD">
              <w:rPr>
                <w:rFonts w:ascii="Arial" w:eastAsia="Times New Roman" w:hAnsi="Arial" w:cs="Arial"/>
              </w:rPr>
              <w:t>(</w:t>
            </w:r>
            <w:r w:rsidR="008B75D6" w:rsidRPr="006022AD">
              <w:rPr>
                <w:rFonts w:ascii="Arial" w:eastAsia="Times New Roman" w:hAnsi="Arial" w:cs="Arial"/>
              </w:rPr>
              <w:t>0.46</w:t>
            </w:r>
            <w:r w:rsidR="006A562F" w:rsidRPr="006022AD">
              <w:rPr>
                <w:rFonts w:ascii="Arial" w:eastAsia="Times New Roman" w:hAnsi="Arial" w:cs="Arial"/>
              </w:rPr>
              <w:t>,</w:t>
            </w:r>
            <w:r w:rsidR="008B75D6" w:rsidRPr="006022AD">
              <w:rPr>
                <w:rFonts w:ascii="Arial" w:eastAsia="Times New Roman" w:hAnsi="Arial" w:cs="Arial"/>
              </w:rPr>
              <w:t xml:space="preserve"> 2.08</w:t>
            </w:r>
            <w:r w:rsidRPr="006022AD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B963C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022AD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F26F5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022AD">
              <w:rPr>
                <w:rFonts w:ascii="Arial" w:eastAsia="Times New Roman" w:hAnsi="Arial" w:cs="Arial"/>
              </w:rPr>
              <w:t>1.6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65075" w14:textId="09E7243C" w:rsidR="008B75D6" w:rsidRPr="006022AD" w:rsidRDefault="00BD5D54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022AD">
              <w:rPr>
                <w:rFonts w:ascii="Arial" w:eastAsia="Times New Roman" w:hAnsi="Arial" w:cs="Arial"/>
              </w:rPr>
              <w:t>(</w:t>
            </w:r>
            <w:r w:rsidR="008B75D6" w:rsidRPr="006022AD">
              <w:rPr>
                <w:rFonts w:ascii="Arial" w:eastAsia="Times New Roman" w:hAnsi="Arial" w:cs="Arial"/>
              </w:rPr>
              <w:t>0.65</w:t>
            </w:r>
            <w:r w:rsidR="006A562F" w:rsidRPr="006022AD">
              <w:rPr>
                <w:rFonts w:ascii="Arial" w:eastAsia="Times New Roman" w:hAnsi="Arial" w:cs="Arial"/>
              </w:rPr>
              <w:t>,</w:t>
            </w:r>
            <w:r w:rsidR="008B75D6" w:rsidRPr="006022AD">
              <w:rPr>
                <w:rFonts w:ascii="Arial" w:eastAsia="Times New Roman" w:hAnsi="Arial" w:cs="Arial"/>
              </w:rPr>
              <w:t xml:space="preserve"> 4.02</w:t>
            </w:r>
            <w:r w:rsidRPr="006022AD">
              <w:rPr>
                <w:rFonts w:ascii="Arial" w:eastAsia="Times New Roman" w:hAnsi="Arial" w:cs="Arial"/>
              </w:rPr>
              <w:t>)</w:t>
            </w:r>
          </w:p>
        </w:tc>
      </w:tr>
      <w:tr w:rsidR="008B75D6" w:rsidRPr="006022AD" w14:paraId="2C11ACFE" w14:textId="77777777" w:rsidTr="00284F0A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ADDAD" w14:textId="77777777" w:rsidR="008B75D6" w:rsidRPr="006022AD" w:rsidRDefault="008B75D6" w:rsidP="00A930FF">
            <w:pPr>
              <w:spacing w:after="0" w:line="240" w:lineRule="auto"/>
              <w:ind w:firstLine="351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  <w:lang w:val="fr-FR" w:eastAsia="fr-FR"/>
              </w:rPr>
              <w:t>584.11 - 1608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6F829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022AD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B0D38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022AD">
              <w:rPr>
                <w:rFonts w:ascii="Arial" w:eastAsia="Times New Roman" w:hAnsi="Arial" w:cs="Arial"/>
              </w:rPr>
              <w:t xml:space="preserve">  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6EC65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022AD">
              <w:rPr>
                <w:rFonts w:ascii="Arial" w:eastAsia="Times New Roman" w:hAnsi="Arial" w:cs="Arial"/>
              </w:rPr>
              <w:t>0.4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7AA5F" w14:textId="16A1FAB4" w:rsidR="008B75D6" w:rsidRPr="006022AD" w:rsidRDefault="00BD5D54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022AD">
              <w:rPr>
                <w:rFonts w:ascii="Arial" w:eastAsia="Times New Roman" w:hAnsi="Arial" w:cs="Arial"/>
              </w:rPr>
              <w:t>(</w:t>
            </w:r>
            <w:r w:rsidR="008B75D6" w:rsidRPr="006022AD">
              <w:rPr>
                <w:rFonts w:ascii="Arial" w:eastAsia="Times New Roman" w:hAnsi="Arial" w:cs="Arial"/>
              </w:rPr>
              <w:t>0.12</w:t>
            </w:r>
            <w:r w:rsidR="006A562F" w:rsidRPr="006022AD">
              <w:rPr>
                <w:rFonts w:ascii="Arial" w:eastAsia="Times New Roman" w:hAnsi="Arial" w:cs="Arial"/>
              </w:rPr>
              <w:t>,</w:t>
            </w:r>
            <w:r w:rsidR="008B75D6" w:rsidRPr="006022AD">
              <w:rPr>
                <w:rFonts w:ascii="Arial" w:eastAsia="Times New Roman" w:hAnsi="Arial" w:cs="Arial"/>
              </w:rPr>
              <w:t xml:space="preserve"> 2.05</w:t>
            </w:r>
            <w:r w:rsidRPr="006022AD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FC385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022AD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CAA52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022AD">
              <w:rPr>
                <w:rFonts w:ascii="Arial" w:eastAsia="Times New Roman" w:hAnsi="Arial" w:cs="Arial"/>
              </w:rPr>
              <w:t>0.9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EDFF0" w14:textId="0365C4AD" w:rsidR="008B75D6" w:rsidRPr="006022AD" w:rsidRDefault="00BD5D54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022AD">
              <w:rPr>
                <w:rFonts w:ascii="Arial" w:eastAsia="Times New Roman" w:hAnsi="Arial" w:cs="Arial"/>
              </w:rPr>
              <w:t>(</w:t>
            </w:r>
            <w:r w:rsidR="008B75D6" w:rsidRPr="006022AD">
              <w:rPr>
                <w:rFonts w:ascii="Arial" w:eastAsia="Times New Roman" w:hAnsi="Arial" w:cs="Arial"/>
              </w:rPr>
              <w:t>0.19</w:t>
            </w:r>
            <w:r w:rsidR="006A562F" w:rsidRPr="006022AD">
              <w:rPr>
                <w:rFonts w:ascii="Arial" w:eastAsia="Times New Roman" w:hAnsi="Arial" w:cs="Arial"/>
              </w:rPr>
              <w:t>,</w:t>
            </w:r>
            <w:r w:rsidR="008B75D6" w:rsidRPr="006022AD">
              <w:rPr>
                <w:rFonts w:ascii="Arial" w:eastAsia="Times New Roman" w:hAnsi="Arial" w:cs="Arial"/>
              </w:rPr>
              <w:t xml:space="preserve"> 5.01</w:t>
            </w:r>
            <w:r w:rsidRPr="006022AD">
              <w:rPr>
                <w:rFonts w:ascii="Arial" w:eastAsia="Times New Roman" w:hAnsi="Arial" w:cs="Arial"/>
              </w:rPr>
              <w:t>)</w:t>
            </w:r>
          </w:p>
        </w:tc>
      </w:tr>
      <w:tr w:rsidR="008B75D6" w:rsidRPr="006022AD" w14:paraId="7ADEB774" w14:textId="77777777" w:rsidTr="00284F0A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64598" w14:textId="77777777" w:rsidR="008B75D6" w:rsidRPr="006022AD" w:rsidRDefault="008B75D6" w:rsidP="00A930FF">
            <w:pPr>
              <w:spacing w:after="0" w:line="240" w:lineRule="auto"/>
              <w:ind w:firstLine="209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 &gt; 1608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8B057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022AD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19E18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022AD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AEA2A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022AD">
              <w:rPr>
                <w:rFonts w:ascii="Arial" w:eastAsia="Times New Roman" w:hAnsi="Arial" w:cs="Arial"/>
              </w:rPr>
              <w:t>1.6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6479E" w14:textId="5F1B8948" w:rsidR="008B75D6" w:rsidRPr="006022AD" w:rsidRDefault="00BD5D54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022AD">
              <w:rPr>
                <w:rFonts w:ascii="Arial" w:eastAsia="Times New Roman" w:hAnsi="Arial" w:cs="Arial"/>
              </w:rPr>
              <w:t>(</w:t>
            </w:r>
            <w:r w:rsidR="008B75D6" w:rsidRPr="006022AD">
              <w:rPr>
                <w:rFonts w:ascii="Arial" w:eastAsia="Times New Roman" w:hAnsi="Arial" w:cs="Arial"/>
              </w:rPr>
              <w:t>0.61</w:t>
            </w:r>
            <w:r w:rsidR="006A562F" w:rsidRPr="006022AD">
              <w:rPr>
                <w:rFonts w:ascii="Arial" w:eastAsia="Times New Roman" w:hAnsi="Arial" w:cs="Arial"/>
              </w:rPr>
              <w:t>,</w:t>
            </w:r>
            <w:r w:rsidR="008B75D6" w:rsidRPr="006022AD">
              <w:rPr>
                <w:rFonts w:ascii="Arial" w:eastAsia="Times New Roman" w:hAnsi="Arial" w:cs="Arial"/>
              </w:rPr>
              <w:t xml:space="preserve"> 4.41</w:t>
            </w:r>
            <w:r w:rsidRPr="006022AD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643B4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022AD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018ED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022AD">
              <w:rPr>
                <w:rFonts w:ascii="Arial" w:eastAsia="Times New Roman" w:hAnsi="Arial" w:cs="Arial"/>
              </w:rPr>
              <w:t>0.5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8E8FC" w14:textId="7236E122" w:rsidR="008B75D6" w:rsidRPr="006022AD" w:rsidRDefault="00BD5D54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022AD">
              <w:rPr>
                <w:rFonts w:ascii="Arial" w:eastAsia="Times New Roman" w:hAnsi="Arial" w:cs="Arial"/>
              </w:rPr>
              <w:t>(</w:t>
            </w:r>
            <w:r w:rsidR="008B75D6" w:rsidRPr="006022AD">
              <w:rPr>
                <w:rFonts w:ascii="Arial" w:eastAsia="Times New Roman" w:hAnsi="Arial" w:cs="Arial"/>
              </w:rPr>
              <w:t>0.05</w:t>
            </w:r>
            <w:r w:rsidR="006A562F" w:rsidRPr="006022AD">
              <w:rPr>
                <w:rFonts w:ascii="Arial" w:eastAsia="Times New Roman" w:hAnsi="Arial" w:cs="Arial"/>
              </w:rPr>
              <w:t>,</w:t>
            </w:r>
            <w:r w:rsidR="008B75D6" w:rsidRPr="006022AD">
              <w:rPr>
                <w:rFonts w:ascii="Arial" w:eastAsia="Times New Roman" w:hAnsi="Arial" w:cs="Arial"/>
              </w:rPr>
              <w:t xml:space="preserve"> 5.35</w:t>
            </w:r>
            <w:r w:rsidRPr="006022AD">
              <w:rPr>
                <w:rFonts w:ascii="Arial" w:eastAsia="Times New Roman" w:hAnsi="Arial" w:cs="Arial"/>
              </w:rPr>
              <w:t>)</w:t>
            </w:r>
          </w:p>
        </w:tc>
      </w:tr>
      <w:tr w:rsidR="008B75D6" w:rsidRPr="006022AD" w14:paraId="652067B2" w14:textId="77777777" w:rsidTr="00284F0A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0C7EA" w14:textId="01F0E7F8" w:rsidR="008B75D6" w:rsidRPr="006022AD" w:rsidRDefault="003C79CF" w:rsidP="00A930FF">
            <w:pPr>
              <w:spacing w:after="0" w:line="240" w:lineRule="auto"/>
              <w:ind w:firstLine="1065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  <w:lang w:val="fr-FR" w:eastAsia="fr-FR"/>
              </w:rPr>
              <w:t>p</w:t>
            </w:r>
            <w:r w:rsidR="008B75D6" w:rsidRPr="006022AD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for tre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22FB3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CE21C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B1E38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022AD">
              <w:rPr>
                <w:rFonts w:ascii="Arial" w:eastAsia="Times New Roman" w:hAnsi="Arial" w:cs="Arial"/>
              </w:rPr>
              <w:t>0.4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32037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7979A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FBC92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022AD">
              <w:rPr>
                <w:rFonts w:ascii="Arial" w:eastAsia="Times New Roman" w:hAnsi="Arial" w:cs="Arial"/>
              </w:rPr>
              <w:t>0.4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21946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8B75D6" w:rsidRPr="006022AD" w14:paraId="7B937184" w14:textId="77777777" w:rsidTr="00284F0A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0CA1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44B9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2494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2485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EB98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E190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25C1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5228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8B75D6" w:rsidRPr="006022AD" w14:paraId="5786F74E" w14:textId="77777777" w:rsidTr="00284F0A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BC81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022AD">
              <w:rPr>
                <w:rFonts w:ascii="Arial" w:eastAsia="Times New Roman" w:hAnsi="Arial" w:cs="Arial"/>
                <w:i/>
                <w:iCs/>
                <w:color w:val="000000"/>
              </w:rPr>
              <w:t>PAHs from co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7BE8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1AFD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6674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52D2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2498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C10B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BD6F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8B75D6" w:rsidRPr="006022AD" w14:paraId="19A72B2C" w14:textId="77777777" w:rsidTr="00284F0A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5D13" w14:textId="77777777" w:rsidR="008B75D6" w:rsidRPr="006022AD" w:rsidRDefault="008B75D6" w:rsidP="00A930FF">
            <w:pPr>
              <w:spacing w:after="0" w:line="240" w:lineRule="auto"/>
              <w:ind w:left="359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 xml:space="preserve">Ever exposed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97C4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0967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8E08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0.8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AC09" w14:textId="1F4862CB" w:rsidR="008B75D6" w:rsidRPr="006022AD" w:rsidRDefault="00BD5D54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(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>0.55</w:t>
            </w:r>
            <w:r w:rsidR="006A562F" w:rsidRPr="006022AD">
              <w:rPr>
                <w:rFonts w:ascii="Arial" w:eastAsia="Times New Roman" w:hAnsi="Arial" w:cs="Arial"/>
                <w:color w:val="000000"/>
              </w:rPr>
              <w:t>,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 xml:space="preserve"> 1.42</w:t>
            </w:r>
            <w:r w:rsidRPr="006022AD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BB06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A26F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1.0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3A38" w14:textId="008B1A3C" w:rsidR="008B75D6" w:rsidRPr="006022AD" w:rsidRDefault="00BD5D54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(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>0.55</w:t>
            </w:r>
            <w:r w:rsidR="006A562F" w:rsidRPr="006022AD">
              <w:rPr>
                <w:rFonts w:ascii="Arial" w:eastAsia="Times New Roman" w:hAnsi="Arial" w:cs="Arial"/>
                <w:color w:val="000000"/>
              </w:rPr>
              <w:t>,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 xml:space="preserve"> 1.98</w:t>
            </w:r>
            <w:r w:rsidRPr="006022AD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8B75D6" w:rsidRPr="006022AD" w14:paraId="7DFA2DF3" w14:textId="77777777" w:rsidTr="00284F0A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ECA2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DEC9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C059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15F0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588D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F430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9C8B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68CC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8B75D6" w:rsidRPr="006022AD" w14:paraId="6861CC97" w14:textId="77777777" w:rsidTr="00284F0A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CD4D" w14:textId="77777777" w:rsidR="008B75D6" w:rsidRPr="006022AD" w:rsidRDefault="008B75D6" w:rsidP="00A930FF">
            <w:pPr>
              <w:spacing w:after="0" w:line="240" w:lineRule="auto"/>
              <w:ind w:firstLine="351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Duration (per 5-year increment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A691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C6DE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1A59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0.9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834D" w14:textId="3702C6A3" w:rsidR="008B75D6" w:rsidRPr="006022AD" w:rsidRDefault="00BD5D54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(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>0.85</w:t>
            </w:r>
            <w:r w:rsidR="006A562F" w:rsidRPr="006022AD">
              <w:rPr>
                <w:rFonts w:ascii="Arial" w:eastAsia="Times New Roman" w:hAnsi="Arial" w:cs="Arial"/>
                <w:color w:val="000000"/>
              </w:rPr>
              <w:t>,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 xml:space="preserve"> 1.10</w:t>
            </w:r>
            <w:r w:rsidRPr="006022AD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F8F1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F278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B2EC" w14:textId="737A1A0E" w:rsidR="008B75D6" w:rsidRPr="006022AD" w:rsidRDefault="00BD5D54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(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>0.85</w:t>
            </w:r>
            <w:r w:rsidR="006A562F" w:rsidRPr="006022AD">
              <w:rPr>
                <w:rFonts w:ascii="Arial" w:eastAsia="Times New Roman" w:hAnsi="Arial" w:cs="Arial"/>
                <w:color w:val="000000"/>
              </w:rPr>
              <w:t>,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 xml:space="preserve"> 1.10</w:t>
            </w:r>
            <w:r w:rsidRPr="006022AD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8B75D6" w:rsidRPr="006022AD" w14:paraId="26021C57" w14:textId="77777777" w:rsidTr="00284F0A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2BA4A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15EE9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2C2B3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40D64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2904A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6545B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EE8FF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D527B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8B75D6" w:rsidRPr="006022AD" w14:paraId="652120FE" w14:textId="77777777" w:rsidTr="00284F0A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5FF69" w14:textId="77777777" w:rsidR="008B75D6" w:rsidRPr="006022AD" w:rsidRDefault="008B75D6" w:rsidP="00A930FF">
            <w:pPr>
              <w:spacing w:after="0" w:line="240" w:lineRule="auto"/>
              <w:ind w:left="351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Cumulative </w:t>
            </w:r>
            <w:proofErr w:type="spellStart"/>
            <w:r w:rsidRPr="006022AD">
              <w:rPr>
                <w:rFonts w:ascii="Arial" w:eastAsia="Times New Roman" w:hAnsi="Arial" w:cs="Arial"/>
                <w:color w:val="000000"/>
                <w:lang w:val="fr-FR" w:eastAsia="fr-FR"/>
              </w:rPr>
              <w:t>exposure</w:t>
            </w:r>
            <w:proofErr w:type="spellEnd"/>
            <w:r w:rsidRPr="006022AD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435C4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F52C7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78D70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9BFF4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5CB4E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55D1C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1B2B2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8B75D6" w:rsidRPr="006022AD" w14:paraId="74B3251F" w14:textId="77777777" w:rsidTr="00284F0A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B914E" w14:textId="77777777" w:rsidR="008B75D6" w:rsidRPr="006022AD" w:rsidRDefault="008B75D6" w:rsidP="00A930FF">
            <w:pPr>
              <w:spacing w:after="0" w:line="240" w:lineRule="auto"/>
              <w:ind w:left="351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  <w:lang w:val="fr-FR" w:eastAsia="fr-FR"/>
              </w:rPr>
              <w:t>0.01 - 141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23FCB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022AD">
              <w:rPr>
                <w:rFonts w:ascii="Arial" w:eastAsia="Times New Roman" w:hAnsi="Arial" w:cs="Arial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61C26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022AD">
              <w:rPr>
                <w:rFonts w:ascii="Arial" w:eastAsia="Times New Roman" w:hAnsi="Arial" w:cs="Arial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2A9A3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022AD">
              <w:rPr>
                <w:rFonts w:ascii="Arial" w:eastAsia="Times New Roman" w:hAnsi="Arial" w:cs="Arial"/>
              </w:rPr>
              <w:t>1.0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27ECD" w14:textId="223A192F" w:rsidR="008B75D6" w:rsidRPr="006022AD" w:rsidRDefault="00BD5D54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022AD">
              <w:rPr>
                <w:rFonts w:ascii="Arial" w:eastAsia="Times New Roman" w:hAnsi="Arial" w:cs="Arial"/>
              </w:rPr>
              <w:t>(</w:t>
            </w:r>
            <w:r w:rsidR="008B75D6" w:rsidRPr="006022AD">
              <w:rPr>
                <w:rFonts w:ascii="Arial" w:eastAsia="Times New Roman" w:hAnsi="Arial" w:cs="Arial"/>
              </w:rPr>
              <w:t>0.59</w:t>
            </w:r>
            <w:r w:rsidR="006A562F" w:rsidRPr="006022AD">
              <w:rPr>
                <w:rFonts w:ascii="Arial" w:eastAsia="Times New Roman" w:hAnsi="Arial" w:cs="Arial"/>
              </w:rPr>
              <w:t>,</w:t>
            </w:r>
            <w:r w:rsidR="008B75D6" w:rsidRPr="006022AD">
              <w:rPr>
                <w:rFonts w:ascii="Arial" w:eastAsia="Times New Roman" w:hAnsi="Arial" w:cs="Arial"/>
              </w:rPr>
              <w:t xml:space="preserve"> 1.98</w:t>
            </w:r>
            <w:r w:rsidRPr="006022AD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734DE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022AD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423E8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022AD">
              <w:rPr>
                <w:rFonts w:ascii="Arial" w:eastAsia="Times New Roman" w:hAnsi="Arial" w:cs="Arial"/>
              </w:rPr>
              <w:t>1.2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24D7A" w14:textId="5772C3CD" w:rsidR="008B75D6" w:rsidRPr="006022AD" w:rsidRDefault="00BD5D54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022AD">
              <w:rPr>
                <w:rFonts w:ascii="Arial" w:eastAsia="Times New Roman" w:hAnsi="Arial" w:cs="Arial"/>
              </w:rPr>
              <w:t>(</w:t>
            </w:r>
            <w:r w:rsidR="008B75D6" w:rsidRPr="006022AD">
              <w:rPr>
                <w:rFonts w:ascii="Arial" w:eastAsia="Times New Roman" w:hAnsi="Arial" w:cs="Arial"/>
              </w:rPr>
              <w:t>0.55</w:t>
            </w:r>
            <w:r w:rsidR="006A562F" w:rsidRPr="006022AD">
              <w:rPr>
                <w:rFonts w:ascii="Arial" w:eastAsia="Times New Roman" w:hAnsi="Arial" w:cs="Arial"/>
              </w:rPr>
              <w:t>,</w:t>
            </w:r>
            <w:r w:rsidR="008B75D6" w:rsidRPr="006022AD">
              <w:rPr>
                <w:rFonts w:ascii="Arial" w:eastAsia="Times New Roman" w:hAnsi="Arial" w:cs="Arial"/>
              </w:rPr>
              <w:t xml:space="preserve"> 2.83</w:t>
            </w:r>
            <w:r w:rsidRPr="006022AD">
              <w:rPr>
                <w:rFonts w:ascii="Arial" w:eastAsia="Times New Roman" w:hAnsi="Arial" w:cs="Arial"/>
              </w:rPr>
              <w:t>)</w:t>
            </w:r>
          </w:p>
        </w:tc>
      </w:tr>
      <w:tr w:rsidR="008B75D6" w:rsidRPr="006022AD" w14:paraId="06BD41BE" w14:textId="77777777" w:rsidTr="00284F0A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4145E" w14:textId="77777777" w:rsidR="008B75D6" w:rsidRPr="006022AD" w:rsidRDefault="008B75D6" w:rsidP="00A930FF">
            <w:pPr>
              <w:spacing w:after="0" w:line="240" w:lineRule="auto"/>
              <w:ind w:left="351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  <w:lang w:val="fr-FR" w:eastAsia="fr-FR"/>
              </w:rPr>
              <w:t>141.30 - 57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E289A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022AD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8563E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022AD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14824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022AD">
              <w:rPr>
                <w:rFonts w:ascii="Arial" w:eastAsia="Times New Roman" w:hAnsi="Arial" w:cs="Arial"/>
              </w:rPr>
              <w:t>0.9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948B8" w14:textId="29E4D221" w:rsidR="008B75D6" w:rsidRPr="006022AD" w:rsidRDefault="00BD5D54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022AD">
              <w:rPr>
                <w:rFonts w:ascii="Arial" w:eastAsia="Times New Roman" w:hAnsi="Arial" w:cs="Arial"/>
              </w:rPr>
              <w:t>(</w:t>
            </w:r>
            <w:r w:rsidR="008B75D6" w:rsidRPr="006022AD">
              <w:rPr>
                <w:rFonts w:ascii="Arial" w:eastAsia="Times New Roman" w:hAnsi="Arial" w:cs="Arial"/>
              </w:rPr>
              <w:t>0.39</w:t>
            </w:r>
            <w:r w:rsidR="006A562F" w:rsidRPr="006022AD">
              <w:rPr>
                <w:rFonts w:ascii="Arial" w:eastAsia="Times New Roman" w:hAnsi="Arial" w:cs="Arial"/>
              </w:rPr>
              <w:t>,</w:t>
            </w:r>
            <w:r w:rsidR="008B75D6" w:rsidRPr="006022AD">
              <w:rPr>
                <w:rFonts w:ascii="Arial" w:eastAsia="Times New Roman" w:hAnsi="Arial" w:cs="Arial"/>
              </w:rPr>
              <w:t xml:space="preserve"> 2.40</w:t>
            </w:r>
            <w:r w:rsidRPr="006022AD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7AB29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022AD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E2887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022AD">
              <w:rPr>
                <w:rFonts w:ascii="Arial" w:eastAsia="Times New Roman" w:hAnsi="Arial" w:cs="Arial"/>
              </w:rPr>
              <w:t>0.9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57458" w14:textId="3054356F" w:rsidR="008B75D6" w:rsidRPr="006022AD" w:rsidRDefault="00BD5D54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022AD">
              <w:rPr>
                <w:rFonts w:ascii="Arial" w:eastAsia="Times New Roman" w:hAnsi="Arial" w:cs="Arial"/>
              </w:rPr>
              <w:t>(</w:t>
            </w:r>
            <w:r w:rsidR="008B75D6" w:rsidRPr="006022AD">
              <w:rPr>
                <w:rFonts w:ascii="Arial" w:eastAsia="Times New Roman" w:hAnsi="Arial" w:cs="Arial"/>
              </w:rPr>
              <w:t>0.28</w:t>
            </w:r>
            <w:r w:rsidR="006A562F" w:rsidRPr="006022AD">
              <w:rPr>
                <w:rFonts w:ascii="Arial" w:eastAsia="Times New Roman" w:hAnsi="Arial" w:cs="Arial"/>
              </w:rPr>
              <w:t>,</w:t>
            </w:r>
            <w:r w:rsidR="008B75D6" w:rsidRPr="006022AD">
              <w:rPr>
                <w:rFonts w:ascii="Arial" w:eastAsia="Times New Roman" w:hAnsi="Arial" w:cs="Arial"/>
              </w:rPr>
              <w:t xml:space="preserve"> 3.42</w:t>
            </w:r>
            <w:r w:rsidRPr="006022AD">
              <w:rPr>
                <w:rFonts w:ascii="Arial" w:eastAsia="Times New Roman" w:hAnsi="Arial" w:cs="Arial"/>
              </w:rPr>
              <w:t>)</w:t>
            </w:r>
          </w:p>
        </w:tc>
      </w:tr>
      <w:tr w:rsidR="008B75D6" w:rsidRPr="006022AD" w14:paraId="1097D6E2" w14:textId="77777777" w:rsidTr="00284F0A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FCD8C" w14:textId="77777777" w:rsidR="008B75D6" w:rsidRPr="006022AD" w:rsidRDefault="008B75D6" w:rsidP="00A930FF">
            <w:pPr>
              <w:spacing w:after="0" w:line="240" w:lineRule="auto"/>
              <w:ind w:left="351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&gt; 57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D3E31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022AD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79879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022AD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1160D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022AD">
              <w:rPr>
                <w:rFonts w:ascii="Arial" w:eastAsia="Times New Roman" w:hAnsi="Arial" w:cs="Arial"/>
              </w:rPr>
              <w:t>0.4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7BE1F" w14:textId="4A5DFC5A" w:rsidR="008B75D6" w:rsidRPr="006022AD" w:rsidRDefault="00BD5D54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022AD">
              <w:rPr>
                <w:rFonts w:ascii="Arial" w:eastAsia="Times New Roman" w:hAnsi="Arial" w:cs="Arial"/>
              </w:rPr>
              <w:t>(</w:t>
            </w:r>
            <w:r w:rsidR="008B75D6" w:rsidRPr="006022AD">
              <w:rPr>
                <w:rFonts w:ascii="Arial" w:eastAsia="Times New Roman" w:hAnsi="Arial" w:cs="Arial"/>
              </w:rPr>
              <w:t>0.12</w:t>
            </w:r>
            <w:r w:rsidR="006A562F" w:rsidRPr="006022AD">
              <w:rPr>
                <w:rFonts w:ascii="Arial" w:eastAsia="Times New Roman" w:hAnsi="Arial" w:cs="Arial"/>
              </w:rPr>
              <w:t>,</w:t>
            </w:r>
            <w:r w:rsidR="008B75D6" w:rsidRPr="006022AD">
              <w:rPr>
                <w:rFonts w:ascii="Arial" w:eastAsia="Times New Roman" w:hAnsi="Arial" w:cs="Arial"/>
              </w:rPr>
              <w:t xml:space="preserve"> 1.30</w:t>
            </w:r>
            <w:r w:rsidRPr="006022AD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59D73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022AD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63E16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022AD">
              <w:rPr>
                <w:rFonts w:ascii="Arial" w:eastAsia="Times New Roman" w:hAnsi="Arial" w:cs="Arial"/>
              </w:rPr>
              <w:t>0.6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8AED4" w14:textId="287E36DD" w:rsidR="008B75D6" w:rsidRPr="006022AD" w:rsidRDefault="00BD5D54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022AD">
              <w:rPr>
                <w:rFonts w:ascii="Arial" w:eastAsia="Times New Roman" w:hAnsi="Arial" w:cs="Arial"/>
              </w:rPr>
              <w:t>(</w:t>
            </w:r>
            <w:r w:rsidR="008B75D6" w:rsidRPr="006022AD">
              <w:rPr>
                <w:rFonts w:ascii="Arial" w:eastAsia="Times New Roman" w:hAnsi="Arial" w:cs="Arial"/>
              </w:rPr>
              <w:t>0.18</w:t>
            </w:r>
            <w:r w:rsidR="006A562F" w:rsidRPr="006022AD">
              <w:rPr>
                <w:rFonts w:ascii="Arial" w:eastAsia="Times New Roman" w:hAnsi="Arial" w:cs="Arial"/>
              </w:rPr>
              <w:t>,</w:t>
            </w:r>
            <w:r w:rsidR="008B75D6" w:rsidRPr="006022AD">
              <w:rPr>
                <w:rFonts w:ascii="Arial" w:eastAsia="Times New Roman" w:hAnsi="Arial" w:cs="Arial"/>
              </w:rPr>
              <w:t xml:space="preserve"> 2.67</w:t>
            </w:r>
            <w:r w:rsidRPr="006022AD">
              <w:rPr>
                <w:rFonts w:ascii="Arial" w:eastAsia="Times New Roman" w:hAnsi="Arial" w:cs="Arial"/>
              </w:rPr>
              <w:t>)</w:t>
            </w:r>
          </w:p>
        </w:tc>
      </w:tr>
      <w:tr w:rsidR="008B75D6" w:rsidRPr="006022AD" w14:paraId="437ADC98" w14:textId="77777777" w:rsidTr="00284F0A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B43BD" w14:textId="1C7F1D90" w:rsidR="008B75D6" w:rsidRPr="006022AD" w:rsidRDefault="003C79CF" w:rsidP="00A930FF">
            <w:pPr>
              <w:spacing w:after="0" w:line="240" w:lineRule="auto"/>
              <w:ind w:left="1201" w:hanging="136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  <w:lang w:val="fr-FR" w:eastAsia="fr-FR"/>
              </w:rPr>
              <w:t>p</w:t>
            </w:r>
            <w:r w:rsidR="008B75D6" w:rsidRPr="006022AD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for tre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286DF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CF15A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3E975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022AD">
              <w:rPr>
                <w:rFonts w:ascii="Arial" w:eastAsia="Times New Roman" w:hAnsi="Arial" w:cs="Arial"/>
              </w:rPr>
              <w:t>0.1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FE63A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005CE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B754B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022AD">
              <w:rPr>
                <w:rFonts w:ascii="Arial" w:eastAsia="Times New Roman" w:hAnsi="Arial" w:cs="Arial"/>
              </w:rPr>
              <w:t>0.7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FA6B3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8B75D6" w:rsidRPr="006022AD" w14:paraId="6B49F302" w14:textId="77777777" w:rsidTr="00284F0A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9C91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4F5A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0005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8EDD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A653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A987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5EAE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33B8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8B75D6" w:rsidRPr="006022AD" w14:paraId="55D05975" w14:textId="77777777" w:rsidTr="00284F0A">
        <w:trPr>
          <w:trHeight w:val="300"/>
          <w:jc w:val="center"/>
        </w:trPr>
        <w:tc>
          <w:tcPr>
            <w:tcW w:w="4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736A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022AD">
              <w:rPr>
                <w:rFonts w:ascii="Arial" w:eastAsia="Times New Roman" w:hAnsi="Arial" w:cs="Arial"/>
                <w:i/>
                <w:iCs/>
                <w:color w:val="000000"/>
              </w:rPr>
              <w:t>PAHs from other sourc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5B57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C411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8123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0811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1A50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5A5B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8B75D6" w:rsidRPr="006022AD" w14:paraId="3F0A5ED0" w14:textId="77777777" w:rsidTr="00284F0A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B5D8" w14:textId="77777777" w:rsidR="008B75D6" w:rsidRPr="006022AD" w:rsidRDefault="008B75D6" w:rsidP="00A930FF">
            <w:pPr>
              <w:spacing w:after="0" w:line="240" w:lineRule="auto"/>
              <w:ind w:left="359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 xml:space="preserve">Ever exposed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FF3B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3327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4C44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0.8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922A" w14:textId="0AD125A6" w:rsidR="008B75D6" w:rsidRPr="006022AD" w:rsidRDefault="00BD5D54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(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>0.57</w:t>
            </w:r>
            <w:r w:rsidR="006A562F" w:rsidRPr="006022AD">
              <w:rPr>
                <w:rFonts w:ascii="Arial" w:eastAsia="Times New Roman" w:hAnsi="Arial" w:cs="Arial"/>
                <w:color w:val="000000"/>
              </w:rPr>
              <w:t>,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 xml:space="preserve"> 1.28</w:t>
            </w:r>
            <w:r w:rsidRPr="006022AD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1758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6CBF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0.9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DD2A" w14:textId="2413255A" w:rsidR="008B75D6" w:rsidRPr="006022AD" w:rsidRDefault="00BD5D54" w:rsidP="00BD5D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(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>0.52</w:t>
            </w:r>
            <w:r w:rsidR="006A562F" w:rsidRPr="006022AD">
              <w:rPr>
                <w:rFonts w:ascii="Arial" w:eastAsia="Times New Roman" w:hAnsi="Arial" w:cs="Arial"/>
                <w:color w:val="000000"/>
              </w:rPr>
              <w:t>,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 xml:space="preserve"> 1.67</w:t>
            </w:r>
            <w:r w:rsidRPr="006022AD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8B75D6" w:rsidRPr="006022AD" w14:paraId="64A64A0B" w14:textId="77777777" w:rsidTr="00284F0A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2124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11CF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00BA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A0D6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ED3C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04AE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5C53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E98A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8B75D6" w:rsidRPr="006022AD" w14:paraId="718B0AB7" w14:textId="77777777" w:rsidTr="00284F0A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6BF3" w14:textId="77777777" w:rsidR="008B75D6" w:rsidRPr="006022AD" w:rsidRDefault="008B75D6" w:rsidP="00D921EC">
            <w:pPr>
              <w:spacing w:after="0" w:line="240" w:lineRule="auto"/>
              <w:ind w:left="351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Duration (per 5-year increment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2EF5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3323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A028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DB3A" w14:textId="0E2732F3" w:rsidR="008B75D6" w:rsidRPr="006022AD" w:rsidRDefault="00BD5D54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(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>0.93</w:t>
            </w:r>
            <w:r w:rsidR="006A562F" w:rsidRPr="006022AD">
              <w:rPr>
                <w:rFonts w:ascii="Arial" w:eastAsia="Times New Roman" w:hAnsi="Arial" w:cs="Arial"/>
                <w:color w:val="000000"/>
              </w:rPr>
              <w:t>,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 xml:space="preserve"> 1.08</w:t>
            </w:r>
            <w:r w:rsidRPr="006022AD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F87D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CB00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6E95" w14:textId="6A4041ED" w:rsidR="008B75D6" w:rsidRPr="006022AD" w:rsidRDefault="00BD5D54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(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>0.85</w:t>
            </w:r>
            <w:r w:rsidR="006A562F" w:rsidRPr="006022AD">
              <w:rPr>
                <w:rFonts w:ascii="Arial" w:eastAsia="Times New Roman" w:hAnsi="Arial" w:cs="Arial"/>
                <w:color w:val="000000"/>
              </w:rPr>
              <w:t>,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 xml:space="preserve"> 1.07</w:t>
            </w:r>
            <w:r w:rsidRPr="006022AD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8B75D6" w:rsidRPr="006022AD" w14:paraId="0BDE65A3" w14:textId="77777777" w:rsidTr="00284F0A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6FE58" w14:textId="77777777" w:rsidR="008B75D6" w:rsidRPr="006022AD" w:rsidRDefault="008B75D6" w:rsidP="00A930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87D84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3FB0F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33A94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B0839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73EFC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81FF0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E2495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B75D6" w:rsidRPr="006022AD" w14:paraId="33B1430B" w14:textId="77777777" w:rsidTr="00284F0A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DDB47" w14:textId="77777777" w:rsidR="008B75D6" w:rsidRPr="006022AD" w:rsidRDefault="008B75D6" w:rsidP="00A930FF">
            <w:pPr>
              <w:spacing w:after="0" w:line="240" w:lineRule="auto"/>
              <w:ind w:firstLine="351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Cumulative </w:t>
            </w:r>
            <w:proofErr w:type="spellStart"/>
            <w:r w:rsidRPr="006022AD">
              <w:rPr>
                <w:rFonts w:ascii="Arial" w:eastAsia="Times New Roman" w:hAnsi="Arial" w:cs="Arial"/>
                <w:color w:val="000000"/>
                <w:lang w:val="fr-FR" w:eastAsia="fr-FR"/>
              </w:rPr>
              <w:t>exposure</w:t>
            </w:r>
            <w:proofErr w:type="spellEnd"/>
            <w:r w:rsidRPr="006022AD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2346B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1D000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575C2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33A36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D264B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3150A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AFBF9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B75D6" w:rsidRPr="006022AD" w14:paraId="4B956F8D" w14:textId="77777777" w:rsidTr="00284F0A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5D0B1" w14:textId="77777777" w:rsidR="008B75D6" w:rsidRPr="006022AD" w:rsidRDefault="008B75D6" w:rsidP="00A930FF">
            <w:pPr>
              <w:spacing w:after="0" w:line="240" w:lineRule="auto"/>
              <w:ind w:firstLine="351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  <w:lang w:val="fr-FR" w:eastAsia="fr-FR"/>
              </w:rPr>
              <w:t>0.01 - 30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3EC06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24DDD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1ED27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0.9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3D126" w14:textId="5B610376" w:rsidR="008B75D6" w:rsidRPr="006022AD" w:rsidRDefault="00BD5D54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(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>0.57</w:t>
            </w:r>
            <w:r w:rsidR="006A562F" w:rsidRPr="006022AD">
              <w:rPr>
                <w:rFonts w:ascii="Arial" w:eastAsia="Times New Roman" w:hAnsi="Arial" w:cs="Arial"/>
                <w:color w:val="000000"/>
              </w:rPr>
              <w:t>,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 xml:space="preserve"> 1.56</w:t>
            </w:r>
            <w:r w:rsidRPr="006022AD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B92DE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E366D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1.1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ABD19" w14:textId="4B7FE02E" w:rsidR="008B75D6" w:rsidRPr="006022AD" w:rsidRDefault="00BD5D54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(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>0.56</w:t>
            </w:r>
            <w:r w:rsidR="006A562F" w:rsidRPr="006022AD">
              <w:rPr>
                <w:rFonts w:ascii="Arial" w:eastAsia="Times New Roman" w:hAnsi="Arial" w:cs="Arial"/>
                <w:color w:val="000000"/>
              </w:rPr>
              <w:t>,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 xml:space="preserve"> 2.20</w:t>
            </w:r>
            <w:r w:rsidRPr="006022AD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8B75D6" w:rsidRPr="006022AD" w14:paraId="511CA93A" w14:textId="77777777" w:rsidTr="00284F0A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55DA6" w14:textId="77777777" w:rsidR="008B75D6" w:rsidRPr="006022AD" w:rsidRDefault="008B75D6" w:rsidP="00A930FF">
            <w:pPr>
              <w:spacing w:after="0" w:line="240" w:lineRule="auto"/>
              <w:ind w:firstLine="351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  <w:lang w:val="fr-FR" w:eastAsia="fr-FR"/>
              </w:rPr>
              <w:t>300.01 - 825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67297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6B0B2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56C16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0.5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084E5" w14:textId="33CE9E95" w:rsidR="008B75D6" w:rsidRPr="006022AD" w:rsidRDefault="00BD5D54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(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>0.23</w:t>
            </w:r>
            <w:r w:rsidR="006A562F" w:rsidRPr="006022AD">
              <w:rPr>
                <w:rFonts w:ascii="Arial" w:eastAsia="Times New Roman" w:hAnsi="Arial" w:cs="Arial"/>
                <w:color w:val="000000"/>
              </w:rPr>
              <w:t>,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 xml:space="preserve"> 1.22</w:t>
            </w:r>
            <w:r w:rsidRPr="006022AD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73D99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312D1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0.5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595B2" w14:textId="03C81D21" w:rsidR="008B75D6" w:rsidRPr="006022AD" w:rsidRDefault="00BD5D54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(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>0.15</w:t>
            </w:r>
            <w:r w:rsidR="006A562F" w:rsidRPr="006022AD">
              <w:rPr>
                <w:rFonts w:ascii="Arial" w:eastAsia="Times New Roman" w:hAnsi="Arial" w:cs="Arial"/>
                <w:color w:val="000000"/>
              </w:rPr>
              <w:t>,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 xml:space="preserve"> 1.96</w:t>
            </w:r>
            <w:r w:rsidRPr="006022AD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8B75D6" w:rsidRPr="006022AD" w14:paraId="119B159A" w14:textId="77777777" w:rsidTr="00284F0A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94EE8F" w14:textId="77777777" w:rsidR="008B75D6" w:rsidRPr="006022AD" w:rsidRDefault="008B75D6" w:rsidP="00A930FF">
            <w:pPr>
              <w:spacing w:after="0" w:line="240" w:lineRule="auto"/>
              <w:ind w:firstLine="351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  <w:lang w:val="fr-FR" w:eastAsia="fr-FR"/>
              </w:rPr>
              <w:t>&gt;  825.0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90D1A6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C77DC9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314F80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0.99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C3C648" w14:textId="18A6965E" w:rsidR="008B75D6" w:rsidRPr="006022AD" w:rsidRDefault="00BD5D54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(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>0.46</w:t>
            </w:r>
            <w:r w:rsidR="006A562F" w:rsidRPr="006022AD">
              <w:rPr>
                <w:rFonts w:ascii="Arial" w:eastAsia="Times New Roman" w:hAnsi="Arial" w:cs="Arial"/>
                <w:color w:val="000000"/>
              </w:rPr>
              <w:t>,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 xml:space="preserve"> 2.14</w:t>
            </w:r>
            <w:r w:rsidRPr="006022AD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9A7765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E34339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0.88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9699E8" w14:textId="2F123B5A" w:rsidR="008B75D6" w:rsidRPr="006022AD" w:rsidRDefault="00BD5D54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(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>0.27</w:t>
            </w:r>
            <w:r w:rsidR="006A562F" w:rsidRPr="006022AD">
              <w:rPr>
                <w:rFonts w:ascii="Arial" w:eastAsia="Times New Roman" w:hAnsi="Arial" w:cs="Arial"/>
                <w:color w:val="000000"/>
              </w:rPr>
              <w:t>,</w:t>
            </w:r>
            <w:r w:rsidR="008B75D6" w:rsidRPr="006022AD">
              <w:rPr>
                <w:rFonts w:ascii="Arial" w:eastAsia="Times New Roman" w:hAnsi="Arial" w:cs="Arial"/>
                <w:color w:val="000000"/>
              </w:rPr>
              <w:t xml:space="preserve"> 2.88</w:t>
            </w:r>
            <w:r w:rsidRPr="006022AD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8B75D6" w:rsidRPr="006022AD" w14:paraId="250DA804" w14:textId="77777777" w:rsidTr="00284F0A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987C65" w14:textId="6817CA49" w:rsidR="008B75D6" w:rsidRPr="006022AD" w:rsidRDefault="003C79CF" w:rsidP="00A930FF">
            <w:pPr>
              <w:spacing w:after="0" w:line="240" w:lineRule="auto"/>
              <w:ind w:firstLine="1065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  <w:lang w:val="fr-FR" w:eastAsia="fr-FR"/>
              </w:rPr>
              <w:t>p</w:t>
            </w:r>
            <w:r w:rsidR="008B75D6" w:rsidRPr="006022AD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for tre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E8D671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778189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B123B5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0.9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B3C6C5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DD629D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1CDBDB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AD">
              <w:rPr>
                <w:rFonts w:ascii="Arial" w:eastAsia="Times New Roman" w:hAnsi="Arial" w:cs="Arial"/>
                <w:color w:val="000000"/>
              </w:rPr>
              <w:t>0.5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2B2A97" w14:textId="77777777" w:rsidR="008B75D6" w:rsidRPr="006022AD" w:rsidRDefault="008B75D6" w:rsidP="00A930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17F36E08" w14:textId="73FEB149" w:rsidR="008B75D6" w:rsidRPr="006022AD" w:rsidRDefault="008B75D6" w:rsidP="008B75D6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6022AD">
        <w:rPr>
          <w:rFonts w:ascii="Arial" w:hAnsi="Arial" w:cs="Arial"/>
          <w:sz w:val="18"/>
          <w:szCs w:val="18"/>
          <w:lang w:val="en-US"/>
        </w:rPr>
        <w:t>Abbreviations: OR, odds ratio; PAH</w:t>
      </w:r>
      <w:r w:rsidR="003C79CF" w:rsidRPr="006022AD">
        <w:rPr>
          <w:rFonts w:ascii="Arial" w:hAnsi="Arial" w:cs="Arial"/>
          <w:sz w:val="18"/>
          <w:szCs w:val="18"/>
          <w:lang w:val="en-US"/>
        </w:rPr>
        <w:t>s</w:t>
      </w:r>
      <w:r w:rsidRPr="006022AD">
        <w:rPr>
          <w:rFonts w:ascii="Arial" w:hAnsi="Arial" w:cs="Arial"/>
          <w:sz w:val="18"/>
          <w:szCs w:val="18"/>
          <w:lang w:val="en-US"/>
        </w:rPr>
        <w:t xml:space="preserve">, polycyclic aromatic hydrocarbons, CI, confidence interval </w:t>
      </w:r>
    </w:p>
    <w:p w14:paraId="70D0F4CE" w14:textId="034E18E8" w:rsidR="008B75D6" w:rsidRPr="00FC3DBA" w:rsidRDefault="00380BB0" w:rsidP="008B75D6">
      <w:pPr>
        <w:spacing w:after="0"/>
        <w:rPr>
          <w:lang w:val="en-US"/>
        </w:rPr>
      </w:pPr>
      <w:r w:rsidRPr="006022AD">
        <w:rPr>
          <w:rFonts w:ascii="Arial" w:hAnsi="Arial" w:cs="Arial"/>
          <w:sz w:val="18"/>
          <w:szCs w:val="18"/>
          <w:lang w:val="en-US"/>
        </w:rPr>
        <w:t>a</w:t>
      </w:r>
      <w:r w:rsidR="008B75D6" w:rsidRPr="006022AD">
        <w:rPr>
          <w:rFonts w:ascii="Arial" w:hAnsi="Arial" w:cs="Arial"/>
          <w:sz w:val="18"/>
          <w:szCs w:val="18"/>
          <w:lang w:val="en-US"/>
        </w:rPr>
        <w:t>-OR adjusted for age, ancestry, education, alcohol drinking, cigarette smoking, body mass index, consumption of fried or grilled food, occupational exposure to benzene, farming and workplace environmental tobacco smoke.</w:t>
      </w:r>
      <w:bookmarkStart w:id="0" w:name="_GoBack"/>
      <w:bookmarkEnd w:id="0"/>
    </w:p>
    <w:p w14:paraId="2BC8D712" w14:textId="77777777" w:rsidR="008B75D6" w:rsidRPr="008B75D6" w:rsidRDefault="008B75D6">
      <w:pPr>
        <w:rPr>
          <w:lang w:val="en-US"/>
        </w:rPr>
      </w:pPr>
    </w:p>
    <w:sectPr w:rsidR="008B75D6" w:rsidRPr="008B75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75D6"/>
    <w:rsid w:val="00284F0A"/>
    <w:rsid w:val="00380BB0"/>
    <w:rsid w:val="003C79CF"/>
    <w:rsid w:val="00482F3F"/>
    <w:rsid w:val="00553027"/>
    <w:rsid w:val="006022AD"/>
    <w:rsid w:val="006A562F"/>
    <w:rsid w:val="00755982"/>
    <w:rsid w:val="008B75D6"/>
    <w:rsid w:val="00B2620D"/>
    <w:rsid w:val="00BD2A86"/>
    <w:rsid w:val="00BD5D54"/>
    <w:rsid w:val="00D921EC"/>
    <w:rsid w:val="00D93730"/>
    <w:rsid w:val="00E07A1B"/>
    <w:rsid w:val="00EC3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0FD85"/>
  <w15:docId w15:val="{20041A8D-ADAC-4241-93B0-D841237D0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75D6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5</Words>
  <Characters>2822</Characters>
  <Application>Microsoft Office Word</Application>
  <DocSecurity>4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y Barul</dc:creator>
  <cp:lastModifiedBy>Parent, Marie-Elise</cp:lastModifiedBy>
  <cp:revision>2</cp:revision>
  <dcterms:created xsi:type="dcterms:W3CDTF">2021-06-11T15:20:00Z</dcterms:created>
  <dcterms:modified xsi:type="dcterms:W3CDTF">2021-06-11T15:20:00Z</dcterms:modified>
</cp:coreProperties>
</file>